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BEC75" w14:textId="1417732E" w:rsidR="009A5FB7" w:rsidRPr="009A5FB7" w:rsidRDefault="009A5FB7" w:rsidP="00BE7242">
      <w:pPr>
        <w:spacing w:after="240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Text S1. Results from g</w:t>
      </w:r>
      <w:r w:rsidRPr="009A5FB7">
        <w:rPr>
          <w:b/>
          <w:bCs/>
          <w:sz w:val="32"/>
          <w:szCs w:val="32"/>
        </w:rPr>
        <w:t xml:space="preserve">eneralized linear models </w:t>
      </w:r>
      <w:r>
        <w:rPr>
          <w:b/>
          <w:bCs/>
          <w:sz w:val="32"/>
          <w:szCs w:val="32"/>
        </w:rPr>
        <w:t>based on</w:t>
      </w:r>
      <w:r w:rsidRPr="009A5FB7">
        <w:rPr>
          <w:b/>
          <w:bCs/>
          <w:sz w:val="32"/>
          <w:szCs w:val="32"/>
        </w:rPr>
        <w:t xml:space="preserve"> data from different substrates</w:t>
      </w:r>
      <w:r w:rsidR="0015067E">
        <w:rPr>
          <w:b/>
          <w:bCs/>
          <w:sz w:val="32"/>
          <w:szCs w:val="32"/>
        </w:rPr>
        <w:t xml:space="preserve">: wooden </w:t>
      </w:r>
      <w:r w:rsidR="00AC6873">
        <w:rPr>
          <w:b/>
          <w:bCs/>
          <w:sz w:val="32"/>
          <w:szCs w:val="32"/>
        </w:rPr>
        <w:t>paddles</w:t>
      </w:r>
      <w:r w:rsidR="0015067E">
        <w:rPr>
          <w:b/>
          <w:bCs/>
          <w:sz w:val="32"/>
          <w:szCs w:val="32"/>
        </w:rPr>
        <w:t xml:space="preserve"> and </w:t>
      </w:r>
      <w:r w:rsidR="00AC6873">
        <w:rPr>
          <w:b/>
          <w:bCs/>
          <w:sz w:val="32"/>
          <w:szCs w:val="32"/>
        </w:rPr>
        <w:t>solution.</w:t>
      </w:r>
    </w:p>
    <w:p w14:paraId="434F7C13" w14:textId="47F9A1E2" w:rsidR="0090087A" w:rsidRPr="0090087A" w:rsidRDefault="0090087A" w:rsidP="0090087A">
      <w:pPr>
        <w:pStyle w:val="ListParagraph"/>
        <w:numPr>
          <w:ilvl w:val="0"/>
          <w:numId w:val="1"/>
        </w:numPr>
        <w:jc w:val="both"/>
        <w:rPr>
          <w:b/>
          <w:bCs/>
          <w:sz w:val="24"/>
        </w:rPr>
      </w:pPr>
      <w:r>
        <w:rPr>
          <w:b/>
          <w:bCs/>
          <w:sz w:val="24"/>
        </w:rPr>
        <w:t>P</w:t>
      </w:r>
      <w:r w:rsidRPr="0090087A">
        <w:rPr>
          <w:b/>
          <w:bCs/>
          <w:sz w:val="24"/>
        </w:rPr>
        <w:t>resence/absence</w:t>
      </w:r>
      <w:r>
        <w:rPr>
          <w:b/>
          <w:bCs/>
          <w:sz w:val="24"/>
        </w:rPr>
        <w:t xml:space="preserve"> data</w:t>
      </w:r>
    </w:p>
    <w:p w14:paraId="58074DE1" w14:textId="440913DD" w:rsidR="009A5FB7" w:rsidRDefault="009A5FB7" w:rsidP="009A5FB7">
      <w:pPr>
        <w:jc w:val="both"/>
      </w:pPr>
      <w:r>
        <w:t xml:space="preserve">Experiments performed in both laboratory and </w:t>
      </w:r>
      <w:r w:rsidR="00AC6873">
        <w:t>semi-field</w:t>
      </w:r>
      <w:r>
        <w:t xml:space="preserve"> presented lack of significant differences in the presence/absence of eggs in both substrates (</w:t>
      </w:r>
      <w:proofErr w:type="gramStart"/>
      <w:r>
        <w:t>i.e.</w:t>
      </w:r>
      <w:proofErr w:type="gramEnd"/>
      <w:r>
        <w:t xml:space="preserve"> </w:t>
      </w:r>
      <w:r w:rsidR="00AC6873">
        <w:t>wooden paddles</w:t>
      </w:r>
      <w:r>
        <w:t xml:space="preserve"> and solution) regarding the assay duration or the ovitrap position inside the cage (Table A-B). </w:t>
      </w:r>
      <w:r w:rsidR="007F0A26">
        <w:t xml:space="preserve">For </w:t>
      </w:r>
      <w:r w:rsidR="00AC6873">
        <w:t>paddles</w:t>
      </w:r>
      <w:r w:rsidR="007F0A26">
        <w:t xml:space="preserve">, only treatment present a significant signal in all comparisons with water (more positive ovitraps with only water), while signals for solution present lower </w:t>
      </w:r>
      <w:r w:rsidR="007E5B12">
        <w:t>consistence</w:t>
      </w:r>
      <w:r w:rsidR="007F0A26">
        <w:t xml:space="preserve">. </w:t>
      </w:r>
      <w:r w:rsidR="007F0A26">
        <w:rPr>
          <w:rFonts w:cstheme="minorHAnsi"/>
          <w:szCs w:val="22"/>
          <w:lang w:val="en-US" w:eastAsia="pt-BR"/>
        </w:rPr>
        <w:t xml:space="preserve">Location </w:t>
      </w:r>
      <w:r w:rsidR="007E5B12">
        <w:rPr>
          <w:rFonts w:cstheme="minorHAnsi"/>
          <w:szCs w:val="22"/>
          <w:lang w:val="en-US" w:eastAsia="pt-BR"/>
        </w:rPr>
        <w:t xml:space="preserve">exhibited marginally significant differences </w:t>
      </w:r>
      <w:r w:rsidR="007F0A26">
        <w:rPr>
          <w:rFonts w:cstheme="minorHAnsi"/>
          <w:szCs w:val="22"/>
          <w:lang w:val="en-US" w:eastAsia="pt-BR"/>
        </w:rPr>
        <w:t xml:space="preserve">for the comparison </w:t>
      </w:r>
      <w:r w:rsidR="007F0A26" w:rsidRPr="0026686F">
        <w:rPr>
          <w:rFonts w:cstheme="minorHAnsi"/>
          <w:szCs w:val="22"/>
          <w:lang w:val="en-US" w:eastAsia="pt-BR"/>
        </w:rPr>
        <w:t xml:space="preserve">“YEOO </w:t>
      </w:r>
      <w:r w:rsidR="007F0A26" w:rsidRPr="0026686F">
        <w:rPr>
          <w:rFonts w:cstheme="minorHAnsi"/>
          <w:i/>
          <w:iCs/>
          <w:szCs w:val="22"/>
          <w:lang w:val="en-US" w:eastAsia="pt-BR"/>
        </w:rPr>
        <w:t>vs</w:t>
      </w:r>
      <w:r w:rsidR="007F0A26" w:rsidRPr="0026686F">
        <w:rPr>
          <w:rFonts w:cstheme="minorHAnsi"/>
          <w:szCs w:val="22"/>
          <w:lang w:val="en-US" w:eastAsia="pt-BR"/>
        </w:rPr>
        <w:t xml:space="preserve">. </w:t>
      </w:r>
      <w:r w:rsidR="007F0A26">
        <w:rPr>
          <w:rFonts w:cstheme="minorHAnsi"/>
          <w:szCs w:val="22"/>
          <w:lang w:val="en-US" w:eastAsia="pt-BR"/>
        </w:rPr>
        <w:t xml:space="preserve">water” in </w:t>
      </w:r>
      <w:r w:rsidR="00AC6873">
        <w:rPr>
          <w:rFonts w:cstheme="minorHAnsi"/>
          <w:szCs w:val="22"/>
          <w:lang w:val="en-US" w:eastAsia="pt-BR"/>
        </w:rPr>
        <w:t>semi-field</w:t>
      </w:r>
      <w:r w:rsidR="007F0A26">
        <w:rPr>
          <w:rFonts w:cstheme="minorHAnsi"/>
          <w:szCs w:val="22"/>
          <w:lang w:val="en-US" w:eastAsia="pt-BR"/>
        </w:rPr>
        <w:t xml:space="preserve"> conditions, and treatment was </w:t>
      </w:r>
      <w:r w:rsidR="007E5B12">
        <w:rPr>
          <w:rFonts w:cstheme="minorHAnsi"/>
          <w:szCs w:val="22"/>
          <w:lang w:val="en-US" w:eastAsia="pt-BR"/>
        </w:rPr>
        <w:t xml:space="preserve">significative </w:t>
      </w:r>
      <w:r w:rsidR="007F0A26">
        <w:rPr>
          <w:rFonts w:cstheme="minorHAnsi"/>
          <w:szCs w:val="22"/>
          <w:lang w:val="en-US" w:eastAsia="pt-BR"/>
        </w:rPr>
        <w:t xml:space="preserve">for </w:t>
      </w:r>
      <w:r w:rsidR="007F0A26">
        <w:rPr>
          <w:rFonts w:cstheme="minorHAnsi"/>
        </w:rPr>
        <w:t xml:space="preserve">“YEOO vs. water” in the </w:t>
      </w:r>
      <w:r w:rsidR="007F0A26">
        <w:rPr>
          <w:rFonts w:cstheme="minorHAnsi"/>
          <w:bCs/>
          <w:lang w:val="en-US"/>
        </w:rPr>
        <w:t xml:space="preserve">laboratory and </w:t>
      </w:r>
      <w:r w:rsidR="007F0A26">
        <w:rPr>
          <w:rFonts w:cstheme="minorHAnsi"/>
        </w:rPr>
        <w:t xml:space="preserve">“YEOO vs. </w:t>
      </w:r>
      <w:r w:rsidR="000B3309">
        <w:rPr>
          <w:rFonts w:cstheme="minorHAnsi"/>
        </w:rPr>
        <w:t>IY</w:t>
      </w:r>
      <w:r w:rsidR="007F0A26">
        <w:rPr>
          <w:rFonts w:cstheme="minorHAnsi"/>
        </w:rPr>
        <w:t xml:space="preserve">” (Table B). The only consistent signal between both substrates were only found in the </w:t>
      </w:r>
      <w:r w:rsidR="007F0A26">
        <w:rPr>
          <w:rFonts w:cstheme="minorHAnsi"/>
          <w:bCs/>
          <w:lang w:val="en-US"/>
        </w:rPr>
        <w:t xml:space="preserve">laboratory, where </w:t>
      </w:r>
      <w:r w:rsidR="00AC6873">
        <w:rPr>
          <w:rFonts w:cstheme="minorHAnsi"/>
          <w:bCs/>
          <w:lang w:val="en-US"/>
        </w:rPr>
        <w:t>oviposition</w:t>
      </w:r>
      <w:r w:rsidR="007F0A26">
        <w:rPr>
          <w:rFonts w:cstheme="minorHAnsi"/>
          <w:bCs/>
          <w:lang w:val="en-US"/>
        </w:rPr>
        <w:t xml:space="preserve"> attractivity towards </w:t>
      </w:r>
      <w:r w:rsidR="007E5B12">
        <w:t xml:space="preserve">YEOO </w:t>
      </w:r>
      <w:r w:rsidR="007F0A26">
        <w:rPr>
          <w:rFonts w:cstheme="minorHAnsi"/>
          <w:bCs/>
          <w:lang w:val="en-US"/>
        </w:rPr>
        <w:t xml:space="preserve">was lower. </w:t>
      </w:r>
    </w:p>
    <w:p w14:paraId="18B9DC37" w14:textId="77777777" w:rsidR="007F0A26" w:rsidRDefault="007F0A26" w:rsidP="009A5FB7">
      <w:pPr>
        <w:jc w:val="both"/>
      </w:pPr>
    </w:p>
    <w:p w14:paraId="1CB1F416" w14:textId="06D408E9" w:rsidR="00BE7242" w:rsidRPr="00782434" w:rsidRDefault="00BE7242" w:rsidP="009A5FB7">
      <w:pPr>
        <w:pStyle w:val="NoSpacing"/>
      </w:pPr>
      <w:r w:rsidRPr="007F0A26">
        <w:rPr>
          <w:b/>
          <w:bCs/>
        </w:rPr>
        <w:t>Table A.</w:t>
      </w:r>
      <w:r>
        <w:t xml:space="preserve"> </w:t>
      </w:r>
      <w:r w:rsidRPr="00C86E7C">
        <w:t>Results of the generalized linear model</w:t>
      </w:r>
      <w:r>
        <w:t>s</w:t>
      </w:r>
      <w:r w:rsidRPr="00C86E7C">
        <w:t xml:space="preserve"> (</w:t>
      </w:r>
      <w:r>
        <w:t>binomial</w:t>
      </w:r>
      <w:r w:rsidRPr="00C86E7C">
        <w:t xml:space="preserve">) of the </w:t>
      </w:r>
      <w:r>
        <w:t xml:space="preserve">presence of eggs on </w:t>
      </w:r>
      <w:r w:rsidR="00AC6873">
        <w:t>paddles</w:t>
      </w:r>
      <w:r>
        <w:t xml:space="preserve"> in </w:t>
      </w:r>
      <w:proofErr w:type="spellStart"/>
      <w:r>
        <w:t>ovitraps</w:t>
      </w:r>
      <w:proofErr w:type="spellEnd"/>
      <w:r>
        <w:t xml:space="preserve">. </w:t>
      </w:r>
    </w:p>
    <w:tbl>
      <w:tblPr>
        <w:tblStyle w:val="TableGrid"/>
        <w:tblW w:w="101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2522"/>
        <w:gridCol w:w="1606"/>
        <w:gridCol w:w="1406"/>
        <w:gridCol w:w="963"/>
        <w:gridCol w:w="1249"/>
      </w:tblGrid>
      <w:tr w:rsidR="00BE7242" w:rsidRPr="00FE4D46" w14:paraId="335C2BE6" w14:textId="77777777" w:rsidTr="000B4007">
        <w:trPr>
          <w:trHeight w:val="209"/>
          <w:jc w:val="center"/>
        </w:trPr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14:paraId="71EDBB12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cstheme="minorHAnsi"/>
                <w:b/>
                <w:lang w:val="en-US"/>
              </w:rPr>
              <w:t>Dependent variable</w:t>
            </w:r>
          </w:p>
        </w:tc>
        <w:tc>
          <w:tcPr>
            <w:tcW w:w="2522" w:type="dxa"/>
            <w:tcBorders>
              <w:bottom w:val="single" w:sz="4" w:space="0" w:color="auto"/>
            </w:tcBorders>
            <w:vAlign w:val="center"/>
          </w:tcPr>
          <w:p w14:paraId="482E9288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cstheme="minorHAnsi"/>
                <w:b/>
                <w:lang w:val="en-US"/>
              </w:rPr>
              <w:t>Independent variable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3DB841F3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eastAsiaTheme="minorHAnsi" w:cstheme="minorHAnsi"/>
                <w:b/>
                <w:lang w:val="en-US"/>
              </w:rPr>
              <w:t>Coefficient (ß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60C6D93F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eastAsiaTheme="minorHAnsi" w:cstheme="minorHAnsi"/>
                <w:b/>
                <w:lang w:val="en-US"/>
              </w:rPr>
              <w:t>Std. error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47893B26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cstheme="minorHAnsi"/>
                <w:b/>
                <w:bCs/>
                <w:lang w:val="en-US"/>
              </w:rPr>
              <w:t>z-value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76AF04E8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BE7242" w:rsidRPr="00FE4D46" w14:paraId="69485797" w14:textId="77777777" w:rsidTr="000B4007">
        <w:trPr>
          <w:trHeight w:val="209"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vAlign w:val="center"/>
          </w:tcPr>
          <w:p w14:paraId="720CD485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</w:rPr>
              <w:t xml:space="preserve">“YEOO vs. water” in the </w:t>
            </w:r>
            <w:r>
              <w:rPr>
                <w:rFonts w:cstheme="minorHAnsi"/>
                <w:bCs/>
                <w:lang w:val="en-US"/>
              </w:rPr>
              <w:t>laboratory</w:t>
            </w:r>
          </w:p>
        </w:tc>
        <w:tc>
          <w:tcPr>
            <w:tcW w:w="25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141D478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644F4D"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580FE00" w14:textId="2BD948AB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980C44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09D09F6" w14:textId="398ABE1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80C44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393F28A" w14:textId="36F656EF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980C44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DCC7F9C" w14:textId="64E068F4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80C44"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BE7242" w:rsidRPr="00FE4D46" w14:paraId="6464E960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1755267B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B2025E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644F4D">
              <w:rPr>
                <w:rFonts w:ascii="Calibri" w:hAnsi="Calibri" w:cs="Calibri"/>
                <w:color w:val="000000"/>
              </w:rPr>
              <w:t>Time (72H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11A724" w14:textId="4C6EF758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45E57F" w14:textId="5813CC60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215AC" w14:textId="78DFAD5B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864DD6" w14:textId="380A7020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BE7242" w:rsidRPr="00FE4D46" w14:paraId="242C23B6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0E59F187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937FDE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644F4D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644F4D">
              <w:rPr>
                <w:rFonts w:ascii="Calibri" w:hAnsi="Calibri" w:cs="Calibri"/>
                <w:color w:val="000000"/>
              </w:rPr>
              <w:t xml:space="preserve"> position (2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9D277D" w14:textId="037C3D0B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00B6F6" w14:textId="503E7210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B4755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77B8F6" w14:textId="06AAA9F4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FF74AF" w14:textId="5C46BCD2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BE7242" w:rsidRPr="00FE4D46" w14:paraId="70A51198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4C62B131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3487DC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644F4D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644F4D">
              <w:rPr>
                <w:rFonts w:ascii="Calibri" w:hAnsi="Calibri" w:cs="Calibri"/>
                <w:color w:val="000000"/>
              </w:rPr>
              <w:t xml:space="preserve"> position (3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4CBB57" w14:textId="20C6B38F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BBF031" w14:textId="01E344AD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B4755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FA6936" w14:textId="06CE5E84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A2F52F" w14:textId="360CB43D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BE7242" w:rsidRPr="00FE4D46" w14:paraId="18ACD0FD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07A0E870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01B9AC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644F4D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644F4D">
              <w:rPr>
                <w:rFonts w:ascii="Calibri" w:hAnsi="Calibri" w:cs="Calibri"/>
                <w:color w:val="000000"/>
              </w:rPr>
              <w:t xml:space="preserve"> position (4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3CE309" w14:textId="206B612B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DEAB29" w14:textId="527B7115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B4755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590408" w14:textId="64AE10E3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FC9353" w14:textId="04CAC1A4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BE7242" w:rsidRPr="00FE4D46" w14:paraId="010802B8" w14:textId="77777777" w:rsidTr="000B4007">
        <w:trPr>
          <w:trHeight w:val="209"/>
          <w:jc w:val="center"/>
        </w:trPr>
        <w:tc>
          <w:tcPr>
            <w:tcW w:w="2408" w:type="dxa"/>
            <w:vMerge/>
            <w:tcBorders>
              <w:bottom w:val="single" w:sz="4" w:space="0" w:color="auto"/>
            </w:tcBorders>
            <w:vAlign w:val="center"/>
          </w:tcPr>
          <w:p w14:paraId="38DA3AE0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711695C" w14:textId="717356A4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  <w:r w:rsidRPr="00644F4D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r w:rsidR="00980C44">
              <w:rPr>
                <w:rFonts w:ascii="Calibri" w:hAnsi="Calibri" w:cs="Calibri"/>
                <w:b/>
                <w:bCs/>
                <w:color w:val="000000"/>
              </w:rPr>
              <w:t>YEOO</w:t>
            </w:r>
            <w:r w:rsidRPr="00644F4D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203BAEC" w14:textId="70CFB5E8" w:rsidR="00BE7242" w:rsidRPr="00FE4D46" w:rsidRDefault="00980C44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B47557">
              <w:rPr>
                <w:rFonts w:ascii="Calibri" w:hAnsi="Calibri" w:cs="Calibri"/>
                <w:b/>
                <w:bCs/>
                <w:color w:val="000000"/>
              </w:rPr>
              <w:t>1.02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426DB08" w14:textId="6B826783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</w:t>
            </w:r>
            <w:r w:rsidR="00B47557">
              <w:rPr>
                <w:rFonts w:ascii="Calibri" w:hAnsi="Calibri" w:cs="Calibri"/>
                <w:b/>
                <w:bCs/>
                <w:color w:val="000000"/>
              </w:rPr>
              <w:t>41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1AD9FF2" w14:textId="04C9EB87" w:rsidR="00BE7242" w:rsidRPr="00FE4D46" w:rsidRDefault="00980C44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BE7242">
              <w:rPr>
                <w:rFonts w:ascii="Calibri" w:hAnsi="Calibri" w:cs="Calibri"/>
                <w:b/>
                <w:bCs/>
                <w:color w:val="000000"/>
              </w:rPr>
              <w:t>2.</w:t>
            </w:r>
            <w:r w:rsidR="00B47557">
              <w:rPr>
                <w:rFonts w:ascii="Calibri" w:hAnsi="Calibri" w:cs="Calibri"/>
                <w:b/>
                <w:bCs/>
                <w:color w:val="000000"/>
              </w:rPr>
              <w:t>51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CDDB8D2" w14:textId="515D52EA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</w:t>
            </w:r>
            <w:r w:rsidR="00B47557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</w:tr>
      <w:tr w:rsidR="00BE7242" w:rsidRPr="00FE4D46" w14:paraId="447ADBA6" w14:textId="77777777" w:rsidTr="000B4007">
        <w:trPr>
          <w:trHeight w:val="209"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vAlign w:val="center"/>
          </w:tcPr>
          <w:p w14:paraId="2B5D09B0" w14:textId="0D732D66" w:rsidR="00BE7242" w:rsidRPr="00D63B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</w:rPr>
              <w:t xml:space="preserve">“YEOO vs. water” in the </w:t>
            </w:r>
            <w:r w:rsidR="000B3309">
              <w:rPr>
                <w:rFonts w:cstheme="minorHAnsi"/>
              </w:rPr>
              <w:t xml:space="preserve">semi-field </w:t>
            </w:r>
            <w:r>
              <w:rPr>
                <w:rFonts w:cstheme="minorHAnsi"/>
              </w:rPr>
              <w:t>setting</w:t>
            </w:r>
          </w:p>
        </w:tc>
        <w:tc>
          <w:tcPr>
            <w:tcW w:w="2522" w:type="dxa"/>
            <w:tcBorders>
              <w:top w:val="single" w:sz="4" w:space="0" w:color="auto"/>
              <w:bottom w:val="nil"/>
            </w:tcBorders>
            <w:vAlign w:val="bottom"/>
          </w:tcPr>
          <w:p w14:paraId="2B496B4C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AA61717" w14:textId="0442AFAE" w:rsidR="00BE7242" w:rsidRPr="00FE4D46" w:rsidRDefault="00980C44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0D0B2B3" w14:textId="0D5A636E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80C44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1643706" w14:textId="5FA535CC" w:rsidR="00BE7242" w:rsidRPr="00FE4D46" w:rsidRDefault="00980C44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C9FAB48" w14:textId="600DADD9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80C44"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BE7242" w:rsidRPr="00FE4D46" w14:paraId="1966D31F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384937C3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6BED001D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41551F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41551F">
              <w:rPr>
                <w:rFonts w:ascii="Calibri" w:hAnsi="Calibri" w:cs="Calibri"/>
                <w:color w:val="000000"/>
              </w:rPr>
              <w:t xml:space="preserve"> position (2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2A554A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46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16E25B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F69B3E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96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AE7FBA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BE7242" w:rsidRPr="00FE4D46" w14:paraId="574CE68E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18BE09DB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4D8CD5DF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sition (3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F5B882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B42DAB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48B5D0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45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73CB59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BE7242" w:rsidRPr="00FE4D46" w14:paraId="2E500210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3C35AB87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720240FE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7327E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F7327E">
              <w:rPr>
                <w:rFonts w:ascii="Calibri" w:hAnsi="Calibri" w:cs="Calibri"/>
                <w:color w:val="000000"/>
              </w:rPr>
              <w:t xml:space="preserve"> position (4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844024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9D8642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34825E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7A3BAC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BE7242" w:rsidRPr="00FE4D46" w14:paraId="69E85CC5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4E6BEBB7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1D3EA566" w14:textId="07D33667" w:rsidR="00BE7242" w:rsidRPr="00644F4D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 (</w:t>
            </w:r>
            <w:r w:rsidR="00980C44">
              <w:rPr>
                <w:rFonts w:ascii="Calibri" w:hAnsi="Calibri" w:cs="Calibri"/>
                <w:b/>
                <w:bCs/>
                <w:color w:val="000000"/>
              </w:rPr>
              <w:t>YEOO</w:t>
            </w:r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5BEC56" w14:textId="22390416" w:rsidR="00BE7242" w:rsidRPr="00F7327E" w:rsidRDefault="00980C44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BE7242">
              <w:rPr>
                <w:rFonts w:ascii="Calibri" w:hAnsi="Calibri" w:cs="Calibri"/>
                <w:b/>
                <w:bCs/>
                <w:color w:val="000000"/>
              </w:rPr>
              <w:t>1.79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864E25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5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70D667" w14:textId="005E9005" w:rsidR="00BE7242" w:rsidRPr="00F7327E" w:rsidRDefault="00980C44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BE7242">
              <w:rPr>
                <w:rFonts w:ascii="Calibri" w:hAnsi="Calibri" w:cs="Calibri"/>
                <w:b/>
                <w:bCs/>
                <w:color w:val="000000"/>
              </w:rPr>
              <w:t>2.38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DE1C16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</w:tr>
      <w:tr w:rsidR="00BE7242" w:rsidRPr="00FE4D46" w14:paraId="11B03DA8" w14:textId="77777777" w:rsidTr="000B4007">
        <w:trPr>
          <w:trHeight w:val="209"/>
          <w:jc w:val="center"/>
        </w:trPr>
        <w:tc>
          <w:tcPr>
            <w:tcW w:w="2408" w:type="dxa"/>
            <w:vMerge/>
            <w:tcBorders>
              <w:bottom w:val="single" w:sz="4" w:space="0" w:color="auto"/>
            </w:tcBorders>
            <w:vAlign w:val="center"/>
          </w:tcPr>
          <w:p w14:paraId="123BD72C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  <w:vAlign w:val="bottom"/>
          </w:tcPr>
          <w:p w14:paraId="1CBA7227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7327E">
              <w:rPr>
                <w:rFonts w:cstheme="minorHAnsi"/>
                <w:bCs/>
                <w:lang w:val="en-US"/>
              </w:rPr>
              <w:t>Location (Room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7B9FA5D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4C6A476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3A04B8A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77EAC99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BE7242" w:rsidRPr="00FE4D46" w14:paraId="207D0630" w14:textId="77777777" w:rsidTr="000B4007">
        <w:trPr>
          <w:trHeight w:val="209"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vAlign w:val="center"/>
          </w:tcPr>
          <w:p w14:paraId="313A01DE" w14:textId="293AFFD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</w:rPr>
              <w:t xml:space="preserve">“YEOO vs. </w:t>
            </w:r>
            <w:r w:rsidR="000B3309">
              <w:rPr>
                <w:rFonts w:cstheme="minorHAnsi"/>
              </w:rPr>
              <w:t>IY</w:t>
            </w:r>
            <w:r>
              <w:rPr>
                <w:rFonts w:cstheme="minorHAnsi"/>
              </w:rPr>
              <w:t xml:space="preserve">” in the </w:t>
            </w:r>
            <w:r w:rsidR="000B3309">
              <w:rPr>
                <w:rFonts w:cstheme="minorHAnsi"/>
              </w:rPr>
              <w:t xml:space="preserve">semi-field </w:t>
            </w:r>
            <w:r>
              <w:rPr>
                <w:rFonts w:cstheme="minorHAnsi"/>
              </w:rPr>
              <w:t>setting</w:t>
            </w:r>
          </w:p>
        </w:tc>
        <w:tc>
          <w:tcPr>
            <w:tcW w:w="2522" w:type="dxa"/>
            <w:tcBorders>
              <w:top w:val="single" w:sz="4" w:space="0" w:color="auto"/>
              <w:bottom w:val="nil"/>
            </w:tcBorders>
            <w:vAlign w:val="bottom"/>
          </w:tcPr>
          <w:p w14:paraId="19665F18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DC6808"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5ACD1A" w14:textId="4CDAB55B" w:rsidR="00BE7242" w:rsidRPr="00F7327E" w:rsidRDefault="00980C44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17B0675" w14:textId="7D6C36C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80C44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7B39032" w14:textId="3B7E5E83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980C44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EAF91E7" w14:textId="79FCA8EB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80C44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E7242" w:rsidRPr="00FE4D46" w14:paraId="7B314E0F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77632CE9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32BEDFCE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DC6808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DC6808">
              <w:rPr>
                <w:rFonts w:ascii="Calibri" w:hAnsi="Calibri" w:cs="Calibri"/>
                <w:color w:val="000000"/>
              </w:rPr>
              <w:t xml:space="preserve"> position (2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9CB0BC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8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350067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5D3CAC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25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ED5061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BE7242" w:rsidRPr="00FE4D46" w14:paraId="1D421A09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2D8C97D3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05A95598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DC6808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DC6808">
              <w:rPr>
                <w:rFonts w:ascii="Calibri" w:hAnsi="Calibri" w:cs="Calibri"/>
                <w:color w:val="000000"/>
              </w:rPr>
              <w:t xml:space="preserve"> position (3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4556D3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86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20B5BF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E912BD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29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80B8E6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BE7242" w:rsidRPr="00FE4D46" w14:paraId="6F164474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0BED93E1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344ED297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DC6808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DC6808">
              <w:rPr>
                <w:rFonts w:ascii="Calibri" w:hAnsi="Calibri" w:cs="Calibri"/>
                <w:color w:val="000000"/>
              </w:rPr>
              <w:t xml:space="preserve"> position (4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F1B901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0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534683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C4DFB0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55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C64372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BE7242" w:rsidRPr="00FE4D46" w14:paraId="67464F65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444D0064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5914C5AF" w14:textId="6CE93DB3" w:rsidR="00BE7242" w:rsidRPr="00644F4D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1647E">
              <w:rPr>
                <w:rFonts w:ascii="Calibri" w:hAnsi="Calibri" w:cs="Calibri"/>
                <w:color w:val="000000"/>
              </w:rPr>
              <w:t>Treatment</w:t>
            </w:r>
            <w:r w:rsidRPr="0041551F">
              <w:rPr>
                <w:rFonts w:ascii="Calibri" w:hAnsi="Calibri" w:cs="Calibri"/>
                <w:color w:val="000000"/>
              </w:rPr>
              <w:t xml:space="preserve"> </w:t>
            </w:r>
            <w:r w:rsidRPr="00DC6808">
              <w:rPr>
                <w:rFonts w:ascii="Calibri" w:hAnsi="Calibri" w:cs="Calibri"/>
                <w:color w:val="000000"/>
              </w:rPr>
              <w:t>(</w:t>
            </w:r>
            <w:r w:rsidR="00980C44">
              <w:rPr>
                <w:rFonts w:ascii="Calibri" w:hAnsi="Calibri" w:cs="Calibri"/>
                <w:color w:val="000000"/>
              </w:rPr>
              <w:t>YEOO</w:t>
            </w:r>
            <w:r w:rsidRPr="00DC680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F09DC0" w14:textId="156C06AE" w:rsidR="00BE7242" w:rsidRPr="00F7327E" w:rsidRDefault="00980C44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BE7242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E073B2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C315D6" w14:textId="6C490B9D" w:rsidR="00BE7242" w:rsidRPr="00F7327E" w:rsidRDefault="00980C44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BE7242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295F9F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BE7242" w:rsidRPr="00FE4D46" w14:paraId="6B05CFE4" w14:textId="77777777" w:rsidTr="000B4007">
        <w:trPr>
          <w:trHeight w:val="209"/>
          <w:jc w:val="center"/>
        </w:trPr>
        <w:tc>
          <w:tcPr>
            <w:tcW w:w="2408" w:type="dxa"/>
            <w:vMerge/>
            <w:tcBorders>
              <w:bottom w:val="single" w:sz="4" w:space="0" w:color="auto"/>
            </w:tcBorders>
            <w:vAlign w:val="center"/>
          </w:tcPr>
          <w:p w14:paraId="0F60C09E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  <w:vAlign w:val="bottom"/>
          </w:tcPr>
          <w:p w14:paraId="0DCA2898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41551F">
              <w:rPr>
                <w:rFonts w:cstheme="minorHAnsi"/>
                <w:lang w:val="en-US"/>
              </w:rPr>
              <w:t>Location (Room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F8415BB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942577D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12324DB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92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C49EC94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BE7242" w:rsidRPr="00FE4D46" w14:paraId="51124276" w14:textId="77777777" w:rsidTr="000B4007">
        <w:trPr>
          <w:trHeight w:val="209"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</w:tcBorders>
          </w:tcPr>
          <w:p w14:paraId="59054DD8" w14:textId="1B644A2A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</w:rPr>
              <w:t>“</w:t>
            </w:r>
            <w:r w:rsidR="000B3309">
              <w:rPr>
                <w:rFonts w:cstheme="minorHAnsi"/>
              </w:rPr>
              <w:t>IY</w:t>
            </w:r>
            <w:r>
              <w:rPr>
                <w:rFonts w:cstheme="minorHAnsi"/>
              </w:rPr>
              <w:t xml:space="preserve"> vs. water” in the </w:t>
            </w:r>
            <w:r w:rsidR="000B3309">
              <w:rPr>
                <w:rFonts w:cstheme="minorHAnsi"/>
              </w:rPr>
              <w:t xml:space="preserve">semi-field </w:t>
            </w:r>
            <w:r>
              <w:rPr>
                <w:rFonts w:cstheme="minorHAnsi"/>
              </w:rPr>
              <w:t>setting</w:t>
            </w:r>
          </w:p>
        </w:tc>
        <w:tc>
          <w:tcPr>
            <w:tcW w:w="2522" w:type="dxa"/>
            <w:tcBorders>
              <w:top w:val="single" w:sz="4" w:space="0" w:color="auto"/>
            </w:tcBorders>
            <w:vAlign w:val="bottom"/>
          </w:tcPr>
          <w:p w14:paraId="3B884697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327E"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08D0A4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390FD9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21E3CD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2D25DD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BE7242" w:rsidRPr="00FE4D46" w14:paraId="134B20B6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448C8507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5DD8476A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7327E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F7327E">
              <w:rPr>
                <w:rFonts w:ascii="Calibri" w:hAnsi="Calibri" w:cs="Calibri"/>
                <w:color w:val="000000"/>
              </w:rPr>
              <w:t xml:space="preserve"> position (2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4D38A099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1075E76D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163BEBE9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13D5FCAC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BE7242" w:rsidRPr="00FE4D46" w14:paraId="23CABA23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4432B1DF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67DE83FD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7327E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F7327E">
              <w:rPr>
                <w:rFonts w:ascii="Calibri" w:hAnsi="Calibri" w:cs="Calibri"/>
                <w:color w:val="000000"/>
              </w:rPr>
              <w:t xml:space="preserve"> position (3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E7A61CA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18067D45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4C006F59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47BC7469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BE7242" w:rsidRPr="00FE4D46" w14:paraId="49158CEC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335389F6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26E07384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7327E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F7327E">
              <w:rPr>
                <w:rFonts w:ascii="Calibri" w:hAnsi="Calibri" w:cs="Calibri"/>
                <w:color w:val="000000"/>
              </w:rPr>
              <w:t xml:space="preserve"> position (4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0BBC5DEE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546C382B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56B3B91D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47D1722A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BE7242" w:rsidRPr="00FE4D46" w14:paraId="0C99EA90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5ACC2781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65145DAC" w14:textId="11599E13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  <w:r w:rsidRPr="0041551F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r w:rsidR="000B3309">
              <w:rPr>
                <w:rFonts w:ascii="Calibri" w:hAnsi="Calibri" w:cs="Calibri"/>
                <w:b/>
                <w:bCs/>
                <w:color w:val="000000"/>
              </w:rPr>
              <w:t>IY</w:t>
            </w:r>
            <w:r w:rsidRPr="0041551F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95A7935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44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7EE8CB67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3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43D036DD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89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25D58D49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BE7242" w:rsidRPr="00FE4D46" w14:paraId="46574268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07C83CE8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27D5324D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327E">
              <w:rPr>
                <w:rFonts w:cstheme="minorHAnsi"/>
                <w:lang w:val="en-US"/>
              </w:rPr>
              <w:t>Location (Room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38F77948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2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08F499AC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2AB81F25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3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748FA91A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</w:tbl>
    <w:p w14:paraId="115FC057" w14:textId="77777777" w:rsidR="000B3309" w:rsidRPr="0026686F" w:rsidRDefault="000B3309" w:rsidP="000B3309">
      <w:pPr>
        <w:jc w:val="both"/>
        <w:rPr>
          <w:rFonts w:cstheme="minorHAnsi"/>
          <w:szCs w:val="22"/>
        </w:rPr>
      </w:pPr>
      <w:r>
        <w:rPr>
          <w:rFonts w:cstheme="minorHAnsi"/>
          <w:szCs w:val="22"/>
        </w:rPr>
        <w:t>YEOO: yeast-encapsulated orange oil; IY: Inactivated yeast</w:t>
      </w:r>
    </w:p>
    <w:p w14:paraId="1C9B6248" w14:textId="77777777" w:rsidR="00BE7242" w:rsidRDefault="00BE7242" w:rsidP="00BE7242"/>
    <w:p w14:paraId="3DBDDA2A" w14:textId="77777777" w:rsidR="007F0A26" w:rsidRDefault="007F0A26" w:rsidP="009A5FB7">
      <w:pPr>
        <w:pStyle w:val="NoSpacing"/>
      </w:pPr>
    </w:p>
    <w:p w14:paraId="3A81546E" w14:textId="3F305F1E" w:rsidR="00BE7242" w:rsidRPr="00782434" w:rsidRDefault="00BE7242" w:rsidP="009A5FB7">
      <w:pPr>
        <w:pStyle w:val="NoSpacing"/>
      </w:pPr>
      <w:r w:rsidRPr="007F0A26">
        <w:rPr>
          <w:b/>
          <w:bCs/>
        </w:rPr>
        <w:lastRenderedPageBreak/>
        <w:t xml:space="preserve">Table </w:t>
      </w:r>
      <w:r w:rsidR="009A5FB7" w:rsidRPr="007F0A26">
        <w:rPr>
          <w:b/>
          <w:bCs/>
        </w:rPr>
        <w:t>B</w:t>
      </w:r>
      <w:r w:rsidRPr="007F0A26">
        <w:rPr>
          <w:b/>
          <w:bCs/>
        </w:rPr>
        <w:t>.</w:t>
      </w:r>
      <w:r>
        <w:t xml:space="preserve"> </w:t>
      </w:r>
      <w:r w:rsidRPr="00C86E7C">
        <w:t>Results of the generalized linear model</w:t>
      </w:r>
      <w:r>
        <w:t>s</w:t>
      </w:r>
      <w:r w:rsidRPr="00C86E7C">
        <w:t xml:space="preserve"> (</w:t>
      </w:r>
      <w:r>
        <w:t>binomial</w:t>
      </w:r>
      <w:r w:rsidRPr="00C86E7C">
        <w:t xml:space="preserve">) of the </w:t>
      </w:r>
      <w:r>
        <w:t xml:space="preserve">presence of eggs on </w:t>
      </w:r>
      <w:r w:rsidR="009A5FB7">
        <w:t xml:space="preserve">the </w:t>
      </w:r>
      <w:r>
        <w:t xml:space="preserve">solution </w:t>
      </w:r>
      <w:r w:rsidR="009A5FB7">
        <w:t>inside</w:t>
      </w:r>
      <w:r>
        <w:t xml:space="preserve"> </w:t>
      </w:r>
      <w:proofErr w:type="spellStart"/>
      <w:r>
        <w:t>ovitraps</w:t>
      </w:r>
      <w:proofErr w:type="spellEnd"/>
      <w:r>
        <w:t xml:space="preserve">. </w:t>
      </w:r>
    </w:p>
    <w:tbl>
      <w:tblPr>
        <w:tblStyle w:val="TableGrid"/>
        <w:tblW w:w="101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2522"/>
        <w:gridCol w:w="1606"/>
        <w:gridCol w:w="1406"/>
        <w:gridCol w:w="963"/>
        <w:gridCol w:w="1249"/>
      </w:tblGrid>
      <w:tr w:rsidR="00BE7242" w:rsidRPr="00FE4D46" w14:paraId="48EE729D" w14:textId="77777777" w:rsidTr="000B4007">
        <w:trPr>
          <w:trHeight w:val="209"/>
          <w:jc w:val="center"/>
        </w:trPr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14:paraId="0E90CFD6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cstheme="minorHAnsi"/>
                <w:b/>
                <w:lang w:val="en-US"/>
              </w:rPr>
              <w:t>Dependent variable</w:t>
            </w:r>
          </w:p>
        </w:tc>
        <w:tc>
          <w:tcPr>
            <w:tcW w:w="2522" w:type="dxa"/>
            <w:tcBorders>
              <w:bottom w:val="single" w:sz="4" w:space="0" w:color="auto"/>
            </w:tcBorders>
            <w:vAlign w:val="center"/>
          </w:tcPr>
          <w:p w14:paraId="64821058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cstheme="minorHAnsi"/>
                <w:b/>
                <w:lang w:val="en-US"/>
              </w:rPr>
              <w:t>Independent variable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6CB9E45F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eastAsiaTheme="minorHAnsi" w:cstheme="minorHAnsi"/>
                <w:b/>
                <w:lang w:val="en-US"/>
              </w:rPr>
              <w:t>Coefficient (ß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327AF9A3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eastAsiaTheme="minorHAnsi" w:cstheme="minorHAnsi"/>
                <w:b/>
                <w:lang w:val="en-US"/>
              </w:rPr>
              <w:t>Std. error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32C7B610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cstheme="minorHAnsi"/>
                <w:b/>
                <w:bCs/>
                <w:lang w:val="en-US"/>
              </w:rPr>
              <w:t>z-value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32A0411B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BE7242" w:rsidRPr="00FE4D46" w14:paraId="205868DA" w14:textId="77777777" w:rsidTr="000B4007">
        <w:trPr>
          <w:trHeight w:val="209"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vAlign w:val="center"/>
          </w:tcPr>
          <w:p w14:paraId="7EAFC7A6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</w:rPr>
              <w:t xml:space="preserve">“YEOO vs. water” in the </w:t>
            </w:r>
            <w:r>
              <w:rPr>
                <w:rFonts w:cstheme="minorHAnsi"/>
                <w:bCs/>
                <w:lang w:val="en-US"/>
              </w:rPr>
              <w:t>laboratory</w:t>
            </w:r>
          </w:p>
        </w:tc>
        <w:tc>
          <w:tcPr>
            <w:tcW w:w="25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88B2A9C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644F4D"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DEE6D86" w14:textId="15B966D8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980C44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EEC9920" w14:textId="365F5CC8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80C44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5BB4C98" w14:textId="100746ED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980C44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D76599B" w14:textId="0238A19B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80C44"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BE7242" w:rsidRPr="00FE4D46" w14:paraId="3E98654B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7ABB28FE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208225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644F4D">
              <w:rPr>
                <w:rFonts w:ascii="Calibri" w:hAnsi="Calibri" w:cs="Calibri"/>
                <w:color w:val="000000"/>
              </w:rPr>
              <w:t>Time (72H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2DB89B" w14:textId="519C70ED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0FF331" w14:textId="79A52816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B475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F17366" w14:textId="4FFFCBBA" w:rsidR="00BE7242" w:rsidRPr="00FE4D46" w:rsidRDefault="00B47557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E4C64E" w14:textId="2337829A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BE7242" w:rsidRPr="00FE4D46" w14:paraId="783A8AD7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7772C89B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86E4C3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644F4D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644F4D">
              <w:rPr>
                <w:rFonts w:ascii="Calibri" w:hAnsi="Calibri" w:cs="Calibri"/>
                <w:color w:val="000000"/>
              </w:rPr>
              <w:t xml:space="preserve"> position (2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02C976" w14:textId="239A143B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B47557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F76551" w14:textId="6906DD71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F6D023" w14:textId="476A393A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B47557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9B7DEB" w14:textId="5122459A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BE7242" w:rsidRPr="00FE4D46" w14:paraId="7E38896A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78ED5E93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523300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644F4D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644F4D">
              <w:rPr>
                <w:rFonts w:ascii="Calibri" w:hAnsi="Calibri" w:cs="Calibri"/>
                <w:color w:val="000000"/>
              </w:rPr>
              <w:t xml:space="preserve"> position (3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7B5BBE" w14:textId="2AD5157D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7B7293" w14:textId="4BA62F81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E73045" w14:textId="41795290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B47557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3389C1" w14:textId="66612AF6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B475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E7242" w:rsidRPr="00FE4D46" w14:paraId="052D11D8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59FC96F6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384FBB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41551F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41551F">
              <w:rPr>
                <w:rFonts w:ascii="Calibri" w:hAnsi="Calibri" w:cs="Calibri"/>
                <w:color w:val="000000"/>
              </w:rPr>
              <w:t xml:space="preserve"> position (4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579624" w14:textId="38BA189A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B47557"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27E1C8" w14:textId="564EA1BD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0D957E" w14:textId="219FA8AD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B47557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2CC277" w14:textId="0516C699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B47557"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BE7242" w:rsidRPr="00FE4D46" w14:paraId="2A9C1D9D" w14:textId="77777777" w:rsidTr="000B4007">
        <w:trPr>
          <w:trHeight w:val="209"/>
          <w:jc w:val="center"/>
        </w:trPr>
        <w:tc>
          <w:tcPr>
            <w:tcW w:w="2408" w:type="dxa"/>
            <w:vMerge/>
            <w:tcBorders>
              <w:bottom w:val="single" w:sz="4" w:space="0" w:color="auto"/>
            </w:tcBorders>
            <w:vAlign w:val="center"/>
          </w:tcPr>
          <w:p w14:paraId="2D12514E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2C5DBE7" w14:textId="55CD9593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  <w:r w:rsidRPr="00644F4D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r w:rsidR="00980C44">
              <w:rPr>
                <w:rFonts w:ascii="Calibri" w:hAnsi="Calibri" w:cs="Calibri"/>
                <w:b/>
                <w:bCs/>
                <w:color w:val="000000"/>
              </w:rPr>
              <w:t>YEOO</w:t>
            </w:r>
            <w:r w:rsidRPr="00644F4D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B91FA17" w14:textId="4AF018DF" w:rsidR="00BE7242" w:rsidRPr="00FE4D46" w:rsidRDefault="00980C44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BE7242">
              <w:rPr>
                <w:rFonts w:ascii="Calibri" w:hAnsi="Calibri" w:cs="Calibri"/>
                <w:b/>
                <w:bCs/>
                <w:color w:val="000000"/>
              </w:rPr>
              <w:t>1.</w:t>
            </w:r>
            <w:r w:rsidR="00B47557">
              <w:rPr>
                <w:rFonts w:ascii="Calibri" w:hAnsi="Calibri" w:cs="Calibri"/>
                <w:b/>
                <w:bCs/>
                <w:color w:val="000000"/>
              </w:rPr>
              <w:t>54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A344801" w14:textId="77F6EF23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</w:t>
            </w:r>
            <w:r w:rsidR="00B47557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2BB2DC0" w14:textId="57410088" w:rsidR="00BE7242" w:rsidRPr="00FE4D46" w:rsidRDefault="00980C44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BE7242">
              <w:rPr>
                <w:rFonts w:ascii="Calibri" w:hAnsi="Calibri" w:cs="Calibri"/>
                <w:b/>
                <w:bCs/>
                <w:color w:val="000000"/>
              </w:rPr>
              <w:t>3.5</w:t>
            </w:r>
            <w:r w:rsidR="00B47557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1D6DAFF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&lt; 0.001</w:t>
            </w:r>
          </w:p>
        </w:tc>
      </w:tr>
      <w:tr w:rsidR="00BE7242" w:rsidRPr="00FE4D46" w14:paraId="4554014E" w14:textId="77777777" w:rsidTr="000B4007">
        <w:trPr>
          <w:trHeight w:val="209"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vAlign w:val="center"/>
          </w:tcPr>
          <w:p w14:paraId="4228D39F" w14:textId="67E2BDB3" w:rsidR="00BE7242" w:rsidRPr="00D63B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</w:rPr>
              <w:t xml:space="preserve">“YEOO vs. water” in the </w:t>
            </w:r>
            <w:r w:rsidR="000B3309">
              <w:rPr>
                <w:rFonts w:cstheme="minorHAnsi"/>
              </w:rPr>
              <w:t xml:space="preserve">semi-field </w:t>
            </w:r>
            <w:r>
              <w:rPr>
                <w:rFonts w:cstheme="minorHAnsi"/>
              </w:rPr>
              <w:t>setting</w:t>
            </w:r>
          </w:p>
        </w:tc>
        <w:tc>
          <w:tcPr>
            <w:tcW w:w="2522" w:type="dxa"/>
            <w:tcBorders>
              <w:top w:val="single" w:sz="4" w:space="0" w:color="auto"/>
              <w:bottom w:val="nil"/>
            </w:tcBorders>
            <w:vAlign w:val="bottom"/>
          </w:tcPr>
          <w:p w14:paraId="334B6576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E802C84" w14:textId="73BE541E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980C44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638BD30" w14:textId="67AE069F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80C44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9BEB062" w14:textId="1A40E831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</w:t>
            </w:r>
            <w:r w:rsidR="00980C44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3816030" w14:textId="47185EE4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80C44"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BE7242" w:rsidRPr="00FE4D46" w14:paraId="2102BAC7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42C2EE85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4B452E58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sition (2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0FD17E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E49B59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289799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4CA280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BE7242" w:rsidRPr="00FE4D46" w14:paraId="39020AD6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00C43991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02E117EB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41551F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41551F">
              <w:rPr>
                <w:rFonts w:ascii="Calibri" w:hAnsi="Calibri" w:cs="Calibri"/>
                <w:color w:val="000000"/>
              </w:rPr>
              <w:t xml:space="preserve"> position (3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5F343E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05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63F165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308A18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52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2E871B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BE7242" w:rsidRPr="00FE4D46" w14:paraId="00CD19BB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1E6684D1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5E020DEE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7327E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F7327E">
              <w:rPr>
                <w:rFonts w:ascii="Calibri" w:hAnsi="Calibri" w:cs="Calibri"/>
                <w:color w:val="000000"/>
              </w:rPr>
              <w:t xml:space="preserve"> position (4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DD52A8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B8BFCA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A26A2C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CFDFE4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BE7242" w:rsidRPr="00FE4D46" w14:paraId="76C87F3F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5760BDA0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355780CA" w14:textId="0CFD286C" w:rsidR="00BE7242" w:rsidRPr="00644F4D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1647E">
              <w:rPr>
                <w:rFonts w:ascii="Calibri" w:hAnsi="Calibri" w:cs="Calibri"/>
                <w:color w:val="000000"/>
              </w:rPr>
              <w:t>Treatment</w:t>
            </w:r>
            <w:r w:rsidRPr="00F7327E">
              <w:rPr>
                <w:rFonts w:ascii="Calibri" w:hAnsi="Calibri" w:cs="Calibri"/>
                <w:color w:val="000000"/>
              </w:rPr>
              <w:t xml:space="preserve"> (</w:t>
            </w:r>
            <w:r w:rsidR="00980C44">
              <w:rPr>
                <w:rFonts w:ascii="Calibri" w:hAnsi="Calibri" w:cs="Calibri"/>
                <w:color w:val="000000"/>
              </w:rPr>
              <w:t>YEOO</w:t>
            </w:r>
            <w:r w:rsidRPr="00F7327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F48644" w14:textId="7C8F56D8" w:rsidR="00BE7242" w:rsidRPr="00F7327E" w:rsidRDefault="00980C44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BE7242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CFEA71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61E81C" w14:textId="2203A25E" w:rsidR="00BE7242" w:rsidRPr="00F7327E" w:rsidRDefault="00980C44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BE7242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126C0F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BE7242" w:rsidRPr="00FE4D46" w14:paraId="5F764A79" w14:textId="77777777" w:rsidTr="000B4007">
        <w:trPr>
          <w:trHeight w:val="209"/>
          <w:jc w:val="center"/>
        </w:trPr>
        <w:tc>
          <w:tcPr>
            <w:tcW w:w="2408" w:type="dxa"/>
            <w:vMerge/>
            <w:tcBorders>
              <w:bottom w:val="single" w:sz="4" w:space="0" w:color="auto"/>
            </w:tcBorders>
            <w:vAlign w:val="center"/>
          </w:tcPr>
          <w:p w14:paraId="04C68136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  <w:vAlign w:val="bottom"/>
          </w:tcPr>
          <w:p w14:paraId="4E57A8B1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7327E">
              <w:rPr>
                <w:rFonts w:cstheme="minorHAnsi"/>
                <w:b/>
                <w:lang w:val="en-US"/>
              </w:rPr>
              <w:t>Location (Room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3EF715C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99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3DC8ED7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3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F60C5B1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15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E8CED3E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</w:tr>
      <w:tr w:rsidR="00BE7242" w:rsidRPr="00FE4D46" w14:paraId="0ECA1E95" w14:textId="77777777" w:rsidTr="000B4007">
        <w:trPr>
          <w:trHeight w:val="209"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vAlign w:val="center"/>
          </w:tcPr>
          <w:p w14:paraId="5813F3D3" w14:textId="1D44CAEB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</w:rPr>
              <w:t xml:space="preserve">“YEOO vs. </w:t>
            </w:r>
            <w:r w:rsidR="000B3309">
              <w:rPr>
                <w:rFonts w:cstheme="minorHAnsi"/>
              </w:rPr>
              <w:t>IY</w:t>
            </w:r>
            <w:r>
              <w:rPr>
                <w:rFonts w:cstheme="minorHAnsi"/>
              </w:rPr>
              <w:t xml:space="preserve">” in the </w:t>
            </w:r>
            <w:r w:rsidR="000B3309">
              <w:rPr>
                <w:rFonts w:cstheme="minorHAnsi"/>
              </w:rPr>
              <w:t>semi-field</w:t>
            </w:r>
            <w:r>
              <w:rPr>
                <w:rFonts w:cstheme="minorHAnsi"/>
              </w:rPr>
              <w:t xml:space="preserve"> setting</w:t>
            </w:r>
          </w:p>
        </w:tc>
        <w:tc>
          <w:tcPr>
            <w:tcW w:w="2522" w:type="dxa"/>
            <w:tcBorders>
              <w:top w:val="single" w:sz="4" w:space="0" w:color="auto"/>
              <w:bottom w:val="nil"/>
            </w:tcBorders>
            <w:vAlign w:val="bottom"/>
          </w:tcPr>
          <w:p w14:paraId="107DC6C3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43EE9E7" w14:textId="670477AC" w:rsidR="00BE7242" w:rsidRPr="00F7327E" w:rsidRDefault="00980C44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CA00C33" w14:textId="316FE36B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80C44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300CCBA" w14:textId="2C7442DC" w:rsidR="00BE7242" w:rsidRPr="00F7327E" w:rsidRDefault="00980C44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0BAF15C" w14:textId="0335B43D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80C44">
              <w:rPr>
                <w:rFonts w:ascii="Calibri" w:hAnsi="Calibri" w:cs="Calibri"/>
                <w:color w:val="000000"/>
              </w:rPr>
              <w:t>81</w:t>
            </w:r>
          </w:p>
        </w:tc>
      </w:tr>
      <w:tr w:rsidR="00BE7242" w:rsidRPr="00FE4D46" w14:paraId="26183D6C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7B03EA88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60494A48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sition (2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B39521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6CFF2F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869302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C25A8A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BE7242" w:rsidRPr="00FE4D46" w14:paraId="4E21D84B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0AF9112F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1014ED5A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DC6808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DC6808">
              <w:rPr>
                <w:rFonts w:ascii="Calibri" w:hAnsi="Calibri" w:cs="Calibri"/>
                <w:color w:val="000000"/>
              </w:rPr>
              <w:t xml:space="preserve"> position (3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E24ECB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F584F5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FA8239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6288AB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BE7242" w:rsidRPr="00FE4D46" w14:paraId="221C3129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03739CBA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05503921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DC6808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DC6808">
              <w:rPr>
                <w:rFonts w:ascii="Calibri" w:hAnsi="Calibri" w:cs="Calibri"/>
                <w:color w:val="000000"/>
              </w:rPr>
              <w:t xml:space="preserve"> position (4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AC6B3F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9B3BEE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5716F8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18E529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BE7242" w:rsidRPr="00FE4D46" w14:paraId="41B1C526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2E96AE83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65B1AF67" w14:textId="3E50321F" w:rsidR="00BE7242" w:rsidRPr="00644F4D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  <w:r w:rsidRPr="00DC6808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41551F">
              <w:rPr>
                <w:rFonts w:ascii="Calibri" w:hAnsi="Calibri" w:cs="Calibri"/>
                <w:b/>
                <w:bCs/>
                <w:color w:val="000000"/>
              </w:rPr>
              <w:t>(</w:t>
            </w:r>
            <w:r w:rsidR="00980C44">
              <w:rPr>
                <w:rFonts w:ascii="Calibri" w:hAnsi="Calibri" w:cs="Calibri"/>
                <w:b/>
                <w:bCs/>
                <w:color w:val="000000"/>
              </w:rPr>
              <w:t>YEOO</w:t>
            </w:r>
            <w:r w:rsidRPr="0041551F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A2FE1F" w14:textId="0B9F1A4A" w:rsidR="00BE7242" w:rsidRPr="00F7327E" w:rsidRDefault="00980C44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BE7242">
              <w:rPr>
                <w:rFonts w:ascii="Calibri" w:hAnsi="Calibri" w:cs="Calibri"/>
                <w:b/>
                <w:bCs/>
                <w:color w:val="000000"/>
              </w:rPr>
              <w:t>1.7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FBE731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8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E12D6D" w14:textId="71C03D41" w:rsidR="00BE7242" w:rsidRPr="00F7327E" w:rsidRDefault="00980C44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BE7242">
              <w:rPr>
                <w:rFonts w:ascii="Calibri" w:hAnsi="Calibri" w:cs="Calibri"/>
                <w:b/>
                <w:bCs/>
                <w:color w:val="000000"/>
              </w:rPr>
              <w:t>2.97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987448" w14:textId="778945BD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</w:t>
            </w:r>
            <w:r w:rsidR="007E5B12">
              <w:rPr>
                <w:rFonts w:ascii="Calibri" w:hAnsi="Calibri" w:cs="Calibri"/>
                <w:b/>
                <w:bCs/>
                <w:color w:val="000000"/>
              </w:rPr>
              <w:t>03</w:t>
            </w:r>
          </w:p>
        </w:tc>
      </w:tr>
      <w:tr w:rsidR="00BE7242" w:rsidRPr="00FE4D46" w14:paraId="53023BA7" w14:textId="77777777" w:rsidTr="000B4007">
        <w:trPr>
          <w:trHeight w:val="209"/>
          <w:jc w:val="center"/>
        </w:trPr>
        <w:tc>
          <w:tcPr>
            <w:tcW w:w="2408" w:type="dxa"/>
            <w:vMerge/>
            <w:tcBorders>
              <w:bottom w:val="single" w:sz="4" w:space="0" w:color="auto"/>
            </w:tcBorders>
            <w:vAlign w:val="center"/>
          </w:tcPr>
          <w:p w14:paraId="5BE51839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  <w:vAlign w:val="bottom"/>
          </w:tcPr>
          <w:p w14:paraId="7EDF1F3D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41551F">
              <w:rPr>
                <w:rFonts w:cstheme="minorHAnsi"/>
                <w:lang w:val="en-US"/>
              </w:rPr>
              <w:t>Location (Room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0BE73E0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85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5703703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CFB3160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99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BA20E0F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BE7242" w:rsidRPr="00FE4D46" w14:paraId="391CA8FE" w14:textId="77777777" w:rsidTr="000B4007">
        <w:trPr>
          <w:trHeight w:val="209"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</w:tcBorders>
          </w:tcPr>
          <w:p w14:paraId="17B74638" w14:textId="151F16FD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</w:rPr>
              <w:t>“</w:t>
            </w:r>
            <w:r w:rsidR="000B3309">
              <w:rPr>
                <w:rFonts w:cstheme="minorHAnsi"/>
              </w:rPr>
              <w:t>IY</w:t>
            </w:r>
            <w:r>
              <w:rPr>
                <w:rFonts w:cstheme="minorHAnsi"/>
              </w:rPr>
              <w:t xml:space="preserve"> vs. water” in the </w:t>
            </w:r>
            <w:r w:rsidR="000B3309">
              <w:rPr>
                <w:rFonts w:cstheme="minorHAnsi"/>
              </w:rPr>
              <w:t xml:space="preserve">semi-field </w:t>
            </w:r>
            <w:r>
              <w:rPr>
                <w:rFonts w:cstheme="minorHAnsi"/>
              </w:rPr>
              <w:t>setting</w:t>
            </w:r>
          </w:p>
        </w:tc>
        <w:tc>
          <w:tcPr>
            <w:tcW w:w="2522" w:type="dxa"/>
            <w:tcBorders>
              <w:top w:val="single" w:sz="4" w:space="0" w:color="auto"/>
            </w:tcBorders>
            <w:vAlign w:val="bottom"/>
          </w:tcPr>
          <w:p w14:paraId="6D0D8FEF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57A981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0E8013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5413F2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8E09D9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BE7242" w:rsidRPr="00FE4D46" w14:paraId="1324A40F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1B8BE5FA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61026928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sition (2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34890C5B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08ABDD52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44565999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3FB80F02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BE7242" w:rsidRPr="00FE4D46" w14:paraId="4C07EDE7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7FB68F3D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19A2156B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7327E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F7327E">
              <w:rPr>
                <w:rFonts w:ascii="Calibri" w:hAnsi="Calibri" w:cs="Calibri"/>
                <w:color w:val="000000"/>
              </w:rPr>
              <w:t xml:space="preserve"> position (3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7A1C5FE4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.02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2D97AC9C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1.71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2EC59D09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6E263D3B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BE7242" w:rsidRPr="00FE4D46" w14:paraId="059D3CF1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673E9F4A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6871DB0F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7327E"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 w:rsidRPr="00F7327E">
              <w:rPr>
                <w:rFonts w:ascii="Calibri" w:hAnsi="Calibri" w:cs="Calibri"/>
                <w:color w:val="000000"/>
              </w:rPr>
              <w:t xml:space="preserve"> position (4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72EDADFB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9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233866BA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45C9C0D1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67F6E432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BE7242" w:rsidRPr="00FE4D46" w14:paraId="35F352B9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7C3796CE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7BA151F2" w14:textId="5A4761D8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1647E">
              <w:rPr>
                <w:rFonts w:ascii="Calibri" w:hAnsi="Calibri" w:cs="Calibri"/>
                <w:color w:val="000000"/>
              </w:rPr>
              <w:t>Treatment</w:t>
            </w:r>
            <w:r w:rsidRPr="0041551F">
              <w:rPr>
                <w:rFonts w:ascii="Calibri" w:hAnsi="Calibri" w:cs="Calibri"/>
                <w:color w:val="000000"/>
              </w:rPr>
              <w:t xml:space="preserve"> (</w:t>
            </w:r>
            <w:r w:rsidR="000B3309">
              <w:rPr>
                <w:rFonts w:ascii="Calibri" w:hAnsi="Calibri" w:cs="Calibri"/>
                <w:color w:val="000000"/>
              </w:rPr>
              <w:t>IY</w:t>
            </w:r>
            <w:r w:rsidRPr="0041551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76D1AD84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4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64FAA3DA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7E6CC89E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4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2E596137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BE7242" w:rsidRPr="00FE4D46" w14:paraId="335C06C9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52B95195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2A7B9AD2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327E">
              <w:rPr>
                <w:rFonts w:cstheme="minorHAnsi"/>
                <w:lang w:val="en-US"/>
              </w:rPr>
              <w:t>Location (Room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62EF2E06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0CC57DD1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0F78620B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1855EC6E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</w:tbl>
    <w:p w14:paraId="0B1074DC" w14:textId="77777777" w:rsidR="000B3309" w:rsidRPr="0026686F" w:rsidRDefault="000B3309" w:rsidP="000B3309">
      <w:pPr>
        <w:jc w:val="both"/>
        <w:rPr>
          <w:rFonts w:cstheme="minorHAnsi"/>
          <w:szCs w:val="22"/>
        </w:rPr>
      </w:pPr>
      <w:r>
        <w:rPr>
          <w:rFonts w:cstheme="minorHAnsi"/>
          <w:szCs w:val="22"/>
        </w:rPr>
        <w:t>YEOO: yeast-encapsulated orange oil; IY: Inactivated yeast</w:t>
      </w:r>
    </w:p>
    <w:p w14:paraId="6C7D2A27" w14:textId="3767560C" w:rsidR="00BE7242" w:rsidRDefault="00BE7242" w:rsidP="00BE7242"/>
    <w:p w14:paraId="66373DB7" w14:textId="77777777" w:rsidR="0090087A" w:rsidRDefault="0090087A">
      <w:pPr>
        <w:spacing w:line="240" w:lineRule="auto"/>
      </w:pPr>
      <w:r>
        <w:br w:type="page"/>
      </w:r>
    </w:p>
    <w:p w14:paraId="3FC08767" w14:textId="56E14622" w:rsidR="0090087A" w:rsidRPr="0090087A" w:rsidRDefault="0090087A" w:rsidP="007F0A26">
      <w:pPr>
        <w:pStyle w:val="ListParagraph"/>
        <w:numPr>
          <w:ilvl w:val="0"/>
          <w:numId w:val="1"/>
        </w:numPr>
        <w:jc w:val="both"/>
        <w:rPr>
          <w:b/>
          <w:bCs/>
          <w:sz w:val="24"/>
        </w:rPr>
      </w:pPr>
      <w:r>
        <w:rPr>
          <w:b/>
          <w:bCs/>
          <w:sz w:val="24"/>
        </w:rPr>
        <w:lastRenderedPageBreak/>
        <w:t>Number of eggs</w:t>
      </w:r>
    </w:p>
    <w:p w14:paraId="125CED91" w14:textId="68456C54" w:rsidR="007F0A26" w:rsidRDefault="007F0A26" w:rsidP="007F0A26">
      <w:pPr>
        <w:jc w:val="both"/>
      </w:pPr>
      <w:r>
        <w:t xml:space="preserve">When we analyse the data from egg number, wooden </w:t>
      </w:r>
      <w:r w:rsidR="00AC6873">
        <w:t xml:space="preserve">paddles </w:t>
      </w:r>
      <w:r>
        <w:t xml:space="preserve">present </w:t>
      </w:r>
      <w:r w:rsidR="00D06135">
        <w:t>significant differences in</w:t>
      </w:r>
      <w:r>
        <w:t xml:space="preserve"> “treatment” for all comparison with water (a higher number of eggs in </w:t>
      </w:r>
      <w:proofErr w:type="spellStart"/>
      <w:r>
        <w:t>ovitraps</w:t>
      </w:r>
      <w:proofErr w:type="spellEnd"/>
      <w:r>
        <w:t xml:space="preserve"> with water), and “position 2” in comparison </w:t>
      </w:r>
      <w:r>
        <w:rPr>
          <w:rFonts w:cstheme="minorHAnsi"/>
        </w:rPr>
        <w:t xml:space="preserve">“YEOO vs. water” under </w:t>
      </w:r>
      <w:r w:rsidR="00AC6873">
        <w:rPr>
          <w:rFonts w:cstheme="minorHAnsi"/>
        </w:rPr>
        <w:t>semi-field</w:t>
      </w:r>
      <w:r>
        <w:rPr>
          <w:rFonts w:cstheme="minorHAnsi"/>
        </w:rPr>
        <w:t xml:space="preserve">. </w:t>
      </w:r>
      <w:r w:rsidR="0090087A">
        <w:rPr>
          <w:rFonts w:cstheme="minorHAnsi"/>
        </w:rPr>
        <w:t xml:space="preserve">The signals found in “treatment” were consistent in both </w:t>
      </w:r>
      <w:r w:rsidR="0090087A">
        <w:t xml:space="preserve">presence/absence data and number of eggs. </w:t>
      </w:r>
      <w:r w:rsidR="0090087A">
        <w:rPr>
          <w:rFonts w:cstheme="minorHAnsi"/>
        </w:rPr>
        <w:t xml:space="preserve">For solution, all significant signals found </w:t>
      </w:r>
      <w:r w:rsidR="0090087A">
        <w:t>presence/absence data were also found in number of eggs. We also found two new signals associated with “oviposition position” but without any consistency among comparisons.</w:t>
      </w:r>
    </w:p>
    <w:p w14:paraId="7F0E8DEE" w14:textId="77777777" w:rsidR="0090087A" w:rsidRDefault="0090087A" w:rsidP="007F0A26">
      <w:pPr>
        <w:jc w:val="both"/>
      </w:pPr>
    </w:p>
    <w:p w14:paraId="3E376DBA" w14:textId="7A1F31F7" w:rsidR="00BE7242" w:rsidRPr="00782434" w:rsidRDefault="00BE7242" w:rsidP="009A5FB7">
      <w:pPr>
        <w:pStyle w:val="NoSpacing"/>
      </w:pPr>
      <w:r w:rsidRPr="007F0A26">
        <w:rPr>
          <w:b/>
          <w:bCs/>
        </w:rPr>
        <w:t xml:space="preserve">Table </w:t>
      </w:r>
      <w:r w:rsidR="009A5FB7" w:rsidRPr="007F0A26">
        <w:rPr>
          <w:b/>
          <w:bCs/>
        </w:rPr>
        <w:t>C</w:t>
      </w:r>
      <w:r w:rsidRPr="007F0A26">
        <w:rPr>
          <w:b/>
          <w:bCs/>
        </w:rPr>
        <w:t>.</w:t>
      </w:r>
      <w:r>
        <w:t xml:space="preserve"> </w:t>
      </w:r>
      <w:r w:rsidRPr="00C86E7C">
        <w:t>Results of the generalized linear model</w:t>
      </w:r>
      <w:r>
        <w:t>s</w:t>
      </w:r>
      <w:r w:rsidRPr="00C86E7C">
        <w:t xml:space="preserve"> (</w:t>
      </w:r>
      <w:r w:rsidR="007E5B12">
        <w:t xml:space="preserve">negative </w:t>
      </w:r>
      <w:r>
        <w:t>binomial</w:t>
      </w:r>
      <w:r w:rsidRPr="00C86E7C">
        <w:t xml:space="preserve">) of the </w:t>
      </w:r>
      <w:r w:rsidR="0090087A">
        <w:t>number</w:t>
      </w:r>
      <w:r>
        <w:t xml:space="preserve"> of eggs </w:t>
      </w:r>
      <w:r w:rsidR="0090087A">
        <w:t>i</w:t>
      </w:r>
      <w:r>
        <w:t xml:space="preserve">n </w:t>
      </w:r>
      <w:r w:rsidR="00AC6873">
        <w:t xml:space="preserve">wooden paddles </w:t>
      </w:r>
      <w:r>
        <w:t>in</w:t>
      </w:r>
      <w:r w:rsidR="0090087A">
        <w:t>side</w:t>
      </w:r>
      <w:r>
        <w:t xml:space="preserve"> </w:t>
      </w:r>
      <w:proofErr w:type="spellStart"/>
      <w:r>
        <w:t>ovitraps</w:t>
      </w:r>
      <w:proofErr w:type="spellEnd"/>
      <w:r>
        <w:t xml:space="preserve">. </w:t>
      </w:r>
    </w:p>
    <w:tbl>
      <w:tblPr>
        <w:tblStyle w:val="TableGrid"/>
        <w:tblW w:w="101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2522"/>
        <w:gridCol w:w="1606"/>
        <w:gridCol w:w="1406"/>
        <w:gridCol w:w="963"/>
        <w:gridCol w:w="1249"/>
      </w:tblGrid>
      <w:tr w:rsidR="00BE7242" w:rsidRPr="00FE4D46" w14:paraId="16600862" w14:textId="77777777" w:rsidTr="000B4007">
        <w:trPr>
          <w:trHeight w:val="209"/>
          <w:jc w:val="center"/>
        </w:trPr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14:paraId="6F79587A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cstheme="minorHAnsi"/>
                <w:b/>
                <w:lang w:val="en-US"/>
              </w:rPr>
              <w:t>Dependent variable</w:t>
            </w:r>
          </w:p>
        </w:tc>
        <w:tc>
          <w:tcPr>
            <w:tcW w:w="2522" w:type="dxa"/>
            <w:tcBorders>
              <w:bottom w:val="single" w:sz="4" w:space="0" w:color="auto"/>
            </w:tcBorders>
            <w:vAlign w:val="center"/>
          </w:tcPr>
          <w:p w14:paraId="1D442D58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cstheme="minorHAnsi"/>
                <w:b/>
                <w:lang w:val="en-US"/>
              </w:rPr>
              <w:t>Independent variable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5B8C4788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eastAsiaTheme="minorHAnsi" w:cstheme="minorHAnsi"/>
                <w:b/>
                <w:lang w:val="en-US"/>
              </w:rPr>
              <w:t>Coefficient (ß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2FA11FF2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eastAsiaTheme="minorHAnsi" w:cstheme="minorHAnsi"/>
                <w:b/>
                <w:lang w:val="en-US"/>
              </w:rPr>
              <w:t>Std. error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53536433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cstheme="minorHAnsi"/>
                <w:b/>
                <w:bCs/>
                <w:lang w:val="en-US"/>
              </w:rPr>
              <w:t>z-value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4137D7D6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BE7242" w:rsidRPr="00FE4D46" w14:paraId="103088A8" w14:textId="77777777" w:rsidTr="000B4007">
        <w:trPr>
          <w:trHeight w:val="209"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vAlign w:val="center"/>
          </w:tcPr>
          <w:p w14:paraId="7D2E50B2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</w:rPr>
              <w:t xml:space="preserve">“YEOO vs. water” in the </w:t>
            </w:r>
            <w:r>
              <w:rPr>
                <w:rFonts w:cstheme="minorHAnsi"/>
                <w:bCs/>
                <w:lang w:val="en-US"/>
              </w:rPr>
              <w:t>laboratory</w:t>
            </w:r>
          </w:p>
        </w:tc>
        <w:tc>
          <w:tcPr>
            <w:tcW w:w="25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4DAA63C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3284975" w14:textId="6F01DC09" w:rsidR="00BE7242" w:rsidRPr="00FE4D46" w:rsidRDefault="00517006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B96B225" w14:textId="35633DD5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17006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F3D0877" w14:textId="4D4C1CE6" w:rsidR="00BE7242" w:rsidRPr="00FE4D46" w:rsidRDefault="00517006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37A919B" w14:textId="7BFD942B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17006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BE7242" w:rsidRPr="00FE4D46" w14:paraId="50173BB7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30F741FD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AB6027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ime (72H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947876" w14:textId="50685116" w:rsidR="00BE7242" w:rsidRPr="00FE4D46" w:rsidRDefault="007E5B1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BE7242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DDF480" w14:textId="4CFB93F4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7E5B1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F99DBA" w14:textId="14D534CE" w:rsidR="00BE7242" w:rsidRPr="00FE4D46" w:rsidRDefault="007E5B1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BE7242">
              <w:rPr>
                <w:rFonts w:ascii="Calibri" w:hAnsi="Calibri" w:cs="Calibri"/>
                <w:color w:val="000000"/>
              </w:rPr>
              <w:t>1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24DBF5" w14:textId="01DB3BCC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E5B12"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BE7242" w:rsidRPr="00FE4D46" w14:paraId="5EF6761B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265AC31C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FBC4AB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vitra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sition (2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B49024" w14:textId="5291B15D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E5B12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0A7B84" w14:textId="3A4E15BA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7E5B1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31378B" w14:textId="381DE6BA" w:rsidR="00BE7242" w:rsidRPr="00FE4D46" w:rsidRDefault="007E5B1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2C9901" w14:textId="6E293D24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E5B12"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BE7242" w:rsidRPr="00FE4D46" w14:paraId="3A3D2005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301DD33C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3D6E15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Ovitrap position (3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B4C177" w14:textId="1E9E785F" w:rsidR="00BE7242" w:rsidRPr="00FE4D46" w:rsidRDefault="007E5B1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E724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6EE805" w14:textId="407C9CBE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7E5B1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C7E6FA" w14:textId="079602C3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7E5B12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F4D286" w14:textId="20F4AF3C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E5B12"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BE7242" w:rsidRPr="00FE4D46" w14:paraId="33E0F99D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56022247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E9DC0E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41551F">
              <w:rPr>
                <w:rFonts w:ascii="Calibri" w:hAnsi="Calibri" w:cs="Calibri"/>
                <w:color w:val="000000"/>
              </w:rPr>
              <w:t>Ovitrap position (4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ABCBE4" w14:textId="65F353B5" w:rsidR="00BE7242" w:rsidRPr="00FE4D46" w:rsidRDefault="007E5B1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B9DC9F" w14:textId="42DF2876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7E5B1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517DBA" w14:textId="4D9483DC" w:rsidR="00BE7242" w:rsidRPr="00FE4D46" w:rsidRDefault="007E5B1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E724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512ABA" w14:textId="55936889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E5B12"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BE7242" w:rsidRPr="00FE4D46" w14:paraId="734867C1" w14:textId="77777777" w:rsidTr="000B4007">
        <w:trPr>
          <w:trHeight w:val="209"/>
          <w:jc w:val="center"/>
        </w:trPr>
        <w:tc>
          <w:tcPr>
            <w:tcW w:w="2408" w:type="dxa"/>
            <w:vMerge/>
            <w:tcBorders>
              <w:bottom w:val="single" w:sz="4" w:space="0" w:color="auto"/>
            </w:tcBorders>
            <w:vAlign w:val="center"/>
          </w:tcPr>
          <w:p w14:paraId="58D4BFEB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4D389F0" w14:textId="131E32E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 (</w:t>
            </w:r>
            <w:r w:rsidR="00517006">
              <w:rPr>
                <w:rFonts w:ascii="Calibri" w:hAnsi="Calibri" w:cs="Calibri"/>
                <w:b/>
                <w:bCs/>
                <w:color w:val="000000"/>
              </w:rPr>
              <w:t>YEOO</w:t>
            </w:r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25FA7C8" w14:textId="08938750" w:rsidR="00BE7242" w:rsidRPr="00FE4D46" w:rsidRDefault="00517006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BE7242">
              <w:rPr>
                <w:rFonts w:ascii="Calibri" w:hAnsi="Calibri" w:cs="Calibri"/>
                <w:b/>
                <w:bCs/>
                <w:color w:val="000000"/>
              </w:rPr>
              <w:t>1.</w:t>
            </w:r>
            <w:r w:rsidR="007E5B12">
              <w:rPr>
                <w:rFonts w:ascii="Calibri" w:hAnsi="Calibri" w:cs="Calibri"/>
                <w:b/>
                <w:bCs/>
                <w:color w:val="000000"/>
              </w:rPr>
              <w:t>83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AB49D90" w14:textId="1EBAAECE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</w:t>
            </w:r>
            <w:r w:rsidR="007E5B12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E0D8B88" w14:textId="7AD0C4C9" w:rsidR="00BE7242" w:rsidRPr="00FE4D46" w:rsidRDefault="00517006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BE7242">
              <w:rPr>
                <w:rFonts w:ascii="Calibri" w:hAnsi="Calibri" w:cs="Calibri"/>
                <w:b/>
                <w:bCs/>
                <w:color w:val="000000"/>
              </w:rPr>
              <w:t>3.</w:t>
            </w:r>
            <w:r w:rsidR="007E5B12">
              <w:rPr>
                <w:rFonts w:ascii="Calibri" w:hAnsi="Calibri" w:cs="Calibri"/>
                <w:b/>
                <w:bCs/>
                <w:color w:val="000000"/>
              </w:rPr>
              <w:t>86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8AEC1AA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BE7242" w:rsidRPr="00FE4D46" w14:paraId="647F8C6F" w14:textId="77777777" w:rsidTr="000B4007">
        <w:trPr>
          <w:trHeight w:val="209"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vAlign w:val="center"/>
          </w:tcPr>
          <w:p w14:paraId="3BC13E84" w14:textId="559CA390" w:rsidR="00BE7242" w:rsidRPr="00D63B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</w:rPr>
              <w:t xml:space="preserve">“YEOO vs. water” in the </w:t>
            </w:r>
            <w:r w:rsidR="000B3309">
              <w:rPr>
                <w:rFonts w:cstheme="minorHAnsi"/>
              </w:rPr>
              <w:t xml:space="preserve">semi-field </w:t>
            </w:r>
            <w:r>
              <w:rPr>
                <w:rFonts w:cstheme="minorHAnsi"/>
              </w:rPr>
              <w:t>setting</w:t>
            </w:r>
          </w:p>
        </w:tc>
        <w:tc>
          <w:tcPr>
            <w:tcW w:w="2522" w:type="dxa"/>
            <w:tcBorders>
              <w:top w:val="single" w:sz="4" w:space="0" w:color="auto"/>
              <w:bottom w:val="nil"/>
            </w:tcBorders>
            <w:vAlign w:val="bottom"/>
          </w:tcPr>
          <w:p w14:paraId="7F881AE7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37CFEAA" w14:textId="361A5CD0" w:rsidR="00BE7242" w:rsidRPr="00FE4D46" w:rsidRDefault="00444DDE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D428538" w14:textId="2C6772E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44DDE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BFD776E" w14:textId="17AFCB82" w:rsidR="00BE7242" w:rsidRPr="00FE4D46" w:rsidRDefault="00444DDE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5DB98BE" w14:textId="4E1EE78F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44DDE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BE7242" w:rsidRPr="00FE4D46" w14:paraId="7009F3EB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0C3B6F3F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5F276D19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41551F">
              <w:rPr>
                <w:rFonts w:ascii="Calibri" w:hAnsi="Calibri" w:cs="Calibri"/>
                <w:b/>
                <w:bCs/>
                <w:color w:val="000000"/>
              </w:rPr>
              <w:t>Ovitrap position (2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912E2E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9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A542E0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4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034CA4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42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9FEB11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BE7242" w:rsidRPr="00FE4D46" w14:paraId="0ED50773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48DF76C8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3FDCAC99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Ovitrap position (3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D65089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9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DC6147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8C9B89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96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37C031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BE7242" w:rsidRPr="00FE4D46" w14:paraId="26F4ACCB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1D8B6CC5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08D87891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F7327E">
              <w:rPr>
                <w:rFonts w:ascii="Calibri" w:hAnsi="Calibri" w:cs="Calibri"/>
                <w:color w:val="000000"/>
              </w:rPr>
              <w:t>Ovitrap position (4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961296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54025F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EBD659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78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8AD405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BE7242" w:rsidRPr="00FE4D46" w14:paraId="059F0711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1395AD95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7030EBB1" w14:textId="12A62EAC" w:rsidR="00BE7242" w:rsidRPr="00644F4D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 (</w:t>
            </w:r>
            <w:r w:rsidR="00444DDE">
              <w:rPr>
                <w:rFonts w:ascii="Calibri" w:hAnsi="Calibri" w:cs="Calibri"/>
                <w:b/>
                <w:bCs/>
                <w:color w:val="000000"/>
              </w:rPr>
              <w:t>YEOO</w:t>
            </w:r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CED8D8" w14:textId="45A1C879" w:rsidR="00BE7242" w:rsidRPr="00F7327E" w:rsidRDefault="00444DDE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BE7242">
              <w:rPr>
                <w:rFonts w:ascii="Calibri" w:hAnsi="Calibri" w:cs="Calibri"/>
                <w:b/>
                <w:bCs/>
                <w:color w:val="000000"/>
              </w:rPr>
              <w:t>1.6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618D8A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5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7FD462" w14:textId="6A949748" w:rsidR="00BE7242" w:rsidRPr="00F7327E" w:rsidRDefault="00444DDE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BE7242">
              <w:rPr>
                <w:rFonts w:ascii="Calibri" w:hAnsi="Calibri" w:cs="Calibri"/>
                <w:b/>
                <w:bCs/>
                <w:color w:val="000000"/>
              </w:rPr>
              <w:t>2.22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0360A1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</w:tr>
      <w:tr w:rsidR="00BE7242" w:rsidRPr="00FE4D46" w14:paraId="13DD74F7" w14:textId="77777777" w:rsidTr="000B4007">
        <w:trPr>
          <w:trHeight w:val="209"/>
          <w:jc w:val="center"/>
        </w:trPr>
        <w:tc>
          <w:tcPr>
            <w:tcW w:w="2408" w:type="dxa"/>
            <w:vMerge/>
            <w:tcBorders>
              <w:bottom w:val="single" w:sz="4" w:space="0" w:color="auto"/>
            </w:tcBorders>
            <w:vAlign w:val="center"/>
          </w:tcPr>
          <w:p w14:paraId="40DEC40F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  <w:vAlign w:val="bottom"/>
          </w:tcPr>
          <w:p w14:paraId="3D1445B9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543BB">
              <w:rPr>
                <w:rFonts w:cstheme="minorHAnsi"/>
                <w:bCs/>
                <w:lang w:val="en-US"/>
              </w:rPr>
              <w:t>Location (Room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DC38E9E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41551F">
              <w:rPr>
                <w:rFonts w:ascii="Calibri" w:hAnsi="Calibri" w:cs="Calibri"/>
                <w:bCs/>
                <w:color w:val="000000"/>
              </w:rPr>
              <w:t>1.52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2431704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1551F">
              <w:rPr>
                <w:rFonts w:ascii="Calibri" w:hAnsi="Calibri" w:cs="Calibri"/>
                <w:bCs/>
                <w:color w:val="000000"/>
              </w:rPr>
              <w:t>0.93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2D6E991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1551F">
              <w:rPr>
                <w:rFonts w:ascii="Calibri" w:hAnsi="Calibri" w:cs="Calibri"/>
                <w:bCs/>
                <w:color w:val="000000"/>
              </w:rPr>
              <w:t>1.63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9CB35D8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1551F">
              <w:rPr>
                <w:rFonts w:ascii="Calibri" w:hAnsi="Calibri" w:cs="Calibri"/>
                <w:bCs/>
                <w:color w:val="000000"/>
              </w:rPr>
              <w:t>0.10</w:t>
            </w:r>
          </w:p>
        </w:tc>
      </w:tr>
      <w:tr w:rsidR="00BE7242" w:rsidRPr="00FE4D46" w14:paraId="5EEE50C8" w14:textId="77777777" w:rsidTr="000B4007">
        <w:trPr>
          <w:trHeight w:val="209"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vAlign w:val="center"/>
          </w:tcPr>
          <w:p w14:paraId="31DCE4E0" w14:textId="3C0062D8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</w:rPr>
              <w:t xml:space="preserve">“YEOO vs. </w:t>
            </w:r>
            <w:r w:rsidR="000B3309">
              <w:rPr>
                <w:rFonts w:cstheme="minorHAnsi"/>
              </w:rPr>
              <w:t>IY</w:t>
            </w:r>
            <w:r>
              <w:rPr>
                <w:rFonts w:cstheme="minorHAnsi"/>
              </w:rPr>
              <w:t>” in the</w:t>
            </w:r>
            <w:r w:rsidR="000B3309">
              <w:rPr>
                <w:rFonts w:cstheme="minorHAnsi"/>
              </w:rPr>
              <w:t xml:space="preserve"> </w:t>
            </w:r>
            <w:r w:rsidR="000B3309">
              <w:rPr>
                <w:rFonts w:cstheme="minorHAnsi"/>
              </w:rPr>
              <w:t xml:space="preserve">semi-field </w:t>
            </w:r>
            <w:r>
              <w:rPr>
                <w:rFonts w:cstheme="minorHAnsi"/>
              </w:rPr>
              <w:t>setting</w:t>
            </w:r>
          </w:p>
        </w:tc>
        <w:tc>
          <w:tcPr>
            <w:tcW w:w="2522" w:type="dxa"/>
            <w:tcBorders>
              <w:top w:val="single" w:sz="4" w:space="0" w:color="auto"/>
              <w:bottom w:val="nil"/>
            </w:tcBorders>
            <w:vAlign w:val="bottom"/>
          </w:tcPr>
          <w:p w14:paraId="0245213F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1192662" w14:textId="0C59282C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1551F">
              <w:rPr>
                <w:rFonts w:ascii="Calibri" w:hAnsi="Calibri" w:cs="Calibri"/>
                <w:color w:val="000000"/>
              </w:rPr>
              <w:t>1.</w:t>
            </w:r>
            <w:r w:rsidR="00444DDE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CE255CC" w14:textId="5366CF7D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1551F">
              <w:rPr>
                <w:rFonts w:ascii="Calibri" w:hAnsi="Calibri" w:cs="Calibri"/>
                <w:color w:val="000000"/>
              </w:rPr>
              <w:t>0.</w:t>
            </w:r>
            <w:r w:rsidR="00444DDE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2023593" w14:textId="2A32CE65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1551F">
              <w:rPr>
                <w:rFonts w:ascii="Calibri" w:hAnsi="Calibri" w:cs="Calibri"/>
                <w:color w:val="000000"/>
              </w:rPr>
              <w:t>3.</w:t>
            </w:r>
            <w:r w:rsidR="00444DDE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9CE004D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1551F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E7242" w:rsidRPr="00FE4D46" w14:paraId="703DCC77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779DEC15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0076E342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41551F">
              <w:rPr>
                <w:rFonts w:ascii="Calibri" w:hAnsi="Calibri" w:cs="Calibri"/>
                <w:color w:val="000000"/>
              </w:rPr>
              <w:t>Ovitrap position (2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F917BE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10B9C7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B3DFEE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-0.89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A2A917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BE7242" w:rsidRPr="00FE4D46" w14:paraId="380BA7FC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0DD9EDD7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7C860746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Ovitrap position (3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D21525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820B13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EFC18D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E11C68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BE7242" w:rsidRPr="00FE4D46" w14:paraId="2F8756A2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32383F19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32D95FAD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Ovitrap position (4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382F29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762463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5EEAC5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614455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BE7242" w:rsidRPr="00FE4D46" w14:paraId="76428C30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7613521A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5E4193B3" w14:textId="7A24C650" w:rsidR="00BE7242" w:rsidRPr="00644F4D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1647E">
              <w:rPr>
                <w:rFonts w:ascii="Calibri" w:hAnsi="Calibri" w:cs="Calibri"/>
                <w:color w:val="000000"/>
              </w:rPr>
              <w:t>Treatment</w:t>
            </w:r>
            <w:r w:rsidRPr="0041551F">
              <w:rPr>
                <w:rFonts w:ascii="Calibri" w:hAnsi="Calibri" w:cs="Calibri"/>
                <w:color w:val="000000"/>
              </w:rPr>
              <w:t xml:space="preserve"> (</w:t>
            </w:r>
            <w:r w:rsidR="00444DDE">
              <w:rPr>
                <w:rFonts w:ascii="Calibri" w:hAnsi="Calibri" w:cs="Calibri"/>
                <w:color w:val="000000"/>
              </w:rPr>
              <w:t>YEOO</w:t>
            </w:r>
            <w:r w:rsidRPr="0041551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CC155E" w14:textId="6B15117C" w:rsidR="00BE7242" w:rsidRPr="00F7327E" w:rsidRDefault="00444DDE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BE7242" w:rsidRPr="00F7758F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5C7ABB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DD51FF" w14:textId="224CB42A" w:rsidR="00BE7242" w:rsidRPr="00F7327E" w:rsidRDefault="00444DDE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BE7242" w:rsidRPr="00F7758F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9F5311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BE7242" w:rsidRPr="00FE4D46" w14:paraId="5244A6DB" w14:textId="77777777" w:rsidTr="000B4007">
        <w:trPr>
          <w:trHeight w:val="209"/>
          <w:jc w:val="center"/>
        </w:trPr>
        <w:tc>
          <w:tcPr>
            <w:tcW w:w="2408" w:type="dxa"/>
            <w:vMerge/>
            <w:tcBorders>
              <w:bottom w:val="single" w:sz="4" w:space="0" w:color="auto"/>
            </w:tcBorders>
            <w:vAlign w:val="center"/>
          </w:tcPr>
          <w:p w14:paraId="7209058B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  <w:vAlign w:val="bottom"/>
          </w:tcPr>
          <w:p w14:paraId="5F26AC4A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41551F">
              <w:rPr>
                <w:rFonts w:cstheme="minorHAnsi"/>
                <w:lang w:val="en-US"/>
              </w:rPr>
              <w:t>Location (Room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9AC8A64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B4613AB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A6D4BD4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E02F381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7758F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BE7242" w:rsidRPr="00FE4D46" w14:paraId="3B203EE2" w14:textId="77777777" w:rsidTr="000B4007">
        <w:trPr>
          <w:trHeight w:val="209"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</w:tcBorders>
          </w:tcPr>
          <w:p w14:paraId="2EC1F74D" w14:textId="3BA67EC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</w:rPr>
              <w:t>“</w:t>
            </w:r>
            <w:r w:rsidR="000B3309">
              <w:rPr>
                <w:rFonts w:cstheme="minorHAnsi"/>
              </w:rPr>
              <w:t>IY</w:t>
            </w:r>
            <w:r>
              <w:rPr>
                <w:rFonts w:cstheme="minorHAnsi"/>
              </w:rPr>
              <w:t xml:space="preserve"> vs. water” in the </w:t>
            </w:r>
            <w:r w:rsidR="000B3309">
              <w:rPr>
                <w:rFonts w:cstheme="minorHAnsi"/>
              </w:rPr>
              <w:t>semi-field</w:t>
            </w:r>
            <w:r>
              <w:rPr>
                <w:rFonts w:cstheme="minorHAnsi"/>
              </w:rPr>
              <w:t xml:space="preserve"> setting</w:t>
            </w:r>
          </w:p>
        </w:tc>
        <w:tc>
          <w:tcPr>
            <w:tcW w:w="2522" w:type="dxa"/>
            <w:tcBorders>
              <w:top w:val="single" w:sz="4" w:space="0" w:color="auto"/>
            </w:tcBorders>
            <w:vAlign w:val="bottom"/>
          </w:tcPr>
          <w:p w14:paraId="62391359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327E"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A81705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551F"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8804EA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551F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3166A5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551F">
              <w:rPr>
                <w:rFonts w:ascii="Calibri" w:hAnsi="Calibri" w:cs="Calibri"/>
                <w:color w:val="000000"/>
              </w:rPr>
              <w:t>4.20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3B6F0F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551F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E7242" w:rsidRPr="00FE4D46" w14:paraId="04E88E28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5F1932ED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64C38B3B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327E">
              <w:rPr>
                <w:rFonts w:ascii="Calibri" w:hAnsi="Calibri" w:cs="Calibri"/>
                <w:color w:val="000000"/>
              </w:rPr>
              <w:t>Ovitrap position (2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3CC14E2B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5EE0AB80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6C202C35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294CDDDF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BE7242" w:rsidRPr="00FE4D46" w14:paraId="0808C9FC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68A23559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31E5869A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327E">
              <w:rPr>
                <w:rFonts w:ascii="Calibri" w:hAnsi="Calibri" w:cs="Calibri"/>
                <w:color w:val="000000"/>
              </w:rPr>
              <w:t>Ovitrap position (3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4D6991AB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66063126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16986B74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705F0326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BE7242" w:rsidRPr="00FE4D46" w14:paraId="5B7C1092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543981B7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3D323A06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Ovitrap position (4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4AE8CB46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5FCB2720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0FA8E9A5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5E180B73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BE7242" w:rsidRPr="00FE4D46" w14:paraId="73C4C6EC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41948A0E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7A810CD4" w14:textId="78C15069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  <w:r w:rsidRPr="0041551F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r w:rsidR="000B3309">
              <w:rPr>
                <w:rFonts w:ascii="Calibri" w:hAnsi="Calibri" w:cs="Calibri"/>
                <w:b/>
                <w:bCs/>
                <w:color w:val="000000"/>
              </w:rPr>
              <w:t>IY</w:t>
            </w:r>
            <w:r w:rsidRPr="0041551F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43D627BD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b/>
                <w:bCs/>
                <w:color w:val="000000"/>
              </w:rPr>
              <w:t>-3.17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09BF47EB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b/>
                <w:bCs/>
                <w:color w:val="000000"/>
              </w:rPr>
              <w:t>0.61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0A36B613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b/>
                <w:bCs/>
                <w:color w:val="000000"/>
              </w:rPr>
              <w:t>-5.21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6FF3B71D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&lt; </w:t>
            </w:r>
            <w:r w:rsidRPr="00F7758F">
              <w:rPr>
                <w:rFonts w:ascii="Calibri" w:hAnsi="Calibri" w:cs="Calibri"/>
                <w:b/>
                <w:bCs/>
                <w:color w:val="000000"/>
              </w:rPr>
              <w:t>0.00</w:t>
            </w: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</w:tr>
      <w:tr w:rsidR="00BE7242" w:rsidRPr="00FE4D46" w14:paraId="5EDA9FF7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5F104172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0DAB9A0B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cstheme="minorHAnsi"/>
                <w:lang w:val="en-US"/>
              </w:rPr>
              <w:t>Location (Room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0B41537E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642CC4CA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2486662E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530AC2A9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758F">
              <w:rPr>
                <w:rFonts w:ascii="Calibri" w:hAnsi="Calibri" w:cs="Calibri"/>
                <w:color w:val="000000"/>
              </w:rPr>
              <w:t>0.44</w:t>
            </w:r>
          </w:p>
        </w:tc>
      </w:tr>
    </w:tbl>
    <w:p w14:paraId="37B738F2" w14:textId="77777777" w:rsidR="000B3309" w:rsidRPr="0026686F" w:rsidRDefault="000B3309" w:rsidP="000B3309">
      <w:pPr>
        <w:jc w:val="both"/>
        <w:rPr>
          <w:rFonts w:cstheme="minorHAnsi"/>
          <w:szCs w:val="22"/>
        </w:rPr>
      </w:pPr>
      <w:r>
        <w:rPr>
          <w:rFonts w:cstheme="minorHAnsi"/>
          <w:szCs w:val="22"/>
        </w:rPr>
        <w:t>YEOO: yeast-encapsulated orange oil; IY: Inactivated yeast</w:t>
      </w:r>
    </w:p>
    <w:p w14:paraId="0437A704" w14:textId="1B4C6CC8" w:rsidR="00BE7242" w:rsidRDefault="00BE7242" w:rsidP="00BE7242"/>
    <w:p w14:paraId="5DF5F3BF" w14:textId="3F94BDFA" w:rsidR="0090087A" w:rsidRDefault="0090087A" w:rsidP="00BE7242"/>
    <w:p w14:paraId="301EAABC" w14:textId="77777777" w:rsidR="0090087A" w:rsidRDefault="0090087A" w:rsidP="00BE7242"/>
    <w:p w14:paraId="12AECCC9" w14:textId="77777777" w:rsidR="00AC6873" w:rsidRDefault="00AC6873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69A2FC1A" w14:textId="2D2C46CF" w:rsidR="00BE7242" w:rsidRPr="00782434" w:rsidRDefault="00BE7242" w:rsidP="009A5FB7">
      <w:pPr>
        <w:pStyle w:val="NoSpacing"/>
      </w:pPr>
      <w:r w:rsidRPr="007F0A26">
        <w:rPr>
          <w:b/>
          <w:bCs/>
        </w:rPr>
        <w:lastRenderedPageBreak/>
        <w:t xml:space="preserve">Table </w:t>
      </w:r>
      <w:r w:rsidR="009A5FB7" w:rsidRPr="007F0A26">
        <w:rPr>
          <w:b/>
          <w:bCs/>
        </w:rPr>
        <w:t>D</w:t>
      </w:r>
      <w:r w:rsidRPr="007F0A26">
        <w:rPr>
          <w:b/>
          <w:bCs/>
        </w:rPr>
        <w:t>.</w:t>
      </w:r>
      <w:r>
        <w:t xml:space="preserve"> </w:t>
      </w:r>
      <w:r w:rsidRPr="00C86E7C">
        <w:t>Results of the generalized linear model</w:t>
      </w:r>
      <w:r>
        <w:t>s</w:t>
      </w:r>
      <w:r w:rsidRPr="00C86E7C">
        <w:t xml:space="preserve"> (</w:t>
      </w:r>
      <w:r w:rsidR="007E5B12">
        <w:t xml:space="preserve">negative </w:t>
      </w:r>
      <w:r>
        <w:t>binomial</w:t>
      </w:r>
      <w:r w:rsidRPr="00C86E7C">
        <w:t xml:space="preserve">) of the </w:t>
      </w:r>
      <w:r w:rsidR="0090087A">
        <w:t>number</w:t>
      </w:r>
      <w:r>
        <w:t xml:space="preserve"> of eggs </w:t>
      </w:r>
      <w:r w:rsidR="0090087A">
        <w:t>i</w:t>
      </w:r>
      <w:r>
        <w:t>n solution in</w:t>
      </w:r>
      <w:r w:rsidR="0090087A">
        <w:t xml:space="preserve">side </w:t>
      </w:r>
      <w:r>
        <w:t xml:space="preserve">ovitraps. </w:t>
      </w:r>
    </w:p>
    <w:tbl>
      <w:tblPr>
        <w:tblStyle w:val="TableGrid"/>
        <w:tblW w:w="101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2522"/>
        <w:gridCol w:w="1606"/>
        <w:gridCol w:w="1406"/>
        <w:gridCol w:w="963"/>
        <w:gridCol w:w="1249"/>
      </w:tblGrid>
      <w:tr w:rsidR="00BE7242" w:rsidRPr="00FE4D46" w14:paraId="263B1CDA" w14:textId="77777777" w:rsidTr="000B4007">
        <w:trPr>
          <w:trHeight w:val="209"/>
          <w:jc w:val="center"/>
        </w:trPr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14:paraId="2CAE5FE4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cstheme="minorHAnsi"/>
                <w:b/>
                <w:lang w:val="en-US"/>
              </w:rPr>
              <w:t>Dependent variable</w:t>
            </w:r>
          </w:p>
        </w:tc>
        <w:tc>
          <w:tcPr>
            <w:tcW w:w="2522" w:type="dxa"/>
            <w:tcBorders>
              <w:bottom w:val="single" w:sz="4" w:space="0" w:color="auto"/>
            </w:tcBorders>
            <w:vAlign w:val="center"/>
          </w:tcPr>
          <w:p w14:paraId="38A17DA1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cstheme="minorHAnsi"/>
                <w:b/>
                <w:lang w:val="en-US"/>
              </w:rPr>
              <w:t>Independent variable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265D4E20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eastAsiaTheme="minorHAnsi" w:cstheme="minorHAnsi"/>
                <w:b/>
                <w:lang w:val="en-US"/>
              </w:rPr>
              <w:t>Coefficient (ß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648AE3C9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eastAsiaTheme="minorHAnsi" w:cstheme="minorHAnsi"/>
                <w:b/>
                <w:lang w:val="en-US"/>
              </w:rPr>
              <w:t>Std. error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3F517EC5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cstheme="minorHAnsi"/>
                <w:b/>
                <w:bCs/>
                <w:lang w:val="en-US"/>
              </w:rPr>
              <w:t>z-value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347922DC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FE4D46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7E5B12" w:rsidRPr="00FE4D46" w14:paraId="029C85B5" w14:textId="77777777" w:rsidTr="000B4007">
        <w:trPr>
          <w:trHeight w:val="209"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vAlign w:val="center"/>
          </w:tcPr>
          <w:p w14:paraId="44CEA33F" w14:textId="77777777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</w:rPr>
              <w:t xml:space="preserve">“YEOO vs. water” in the </w:t>
            </w:r>
            <w:r>
              <w:rPr>
                <w:rFonts w:cstheme="minorHAnsi"/>
                <w:bCs/>
                <w:lang w:val="en-US"/>
              </w:rPr>
              <w:t>laboratory</w:t>
            </w:r>
          </w:p>
        </w:tc>
        <w:tc>
          <w:tcPr>
            <w:tcW w:w="25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6598FBD" w14:textId="77777777" w:rsidR="007E5B12" w:rsidRPr="0041551F" w:rsidRDefault="007E5B12" w:rsidP="007E5B12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4EC160E" w14:textId="6FD8F228" w:rsidR="007E5B12" w:rsidRPr="00FE4D46" w:rsidRDefault="00517006" w:rsidP="007E5B12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0171378" w14:textId="70CED58D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51700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052AA27" w14:textId="49E36727" w:rsidR="007E5B12" w:rsidRPr="00FE4D46" w:rsidRDefault="00517006" w:rsidP="007E5B12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93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E565F8D" w14:textId="33F9106C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17006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7E5B12" w:rsidRPr="00FE4D46" w14:paraId="49E36150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49C2305E" w14:textId="77777777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C66828" w14:textId="77777777" w:rsidR="007E5B12" w:rsidRPr="0041551F" w:rsidRDefault="007E5B12" w:rsidP="007E5B12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ime (72H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96A77E" w14:textId="74F7BD1F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A441E6" w14:textId="5F1F4FD0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80E614" w14:textId="4F45BAA6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0758B9" w14:textId="41165536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7E5B12" w:rsidRPr="00FE4D46" w14:paraId="42680B39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33190511" w14:textId="77777777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E43032" w14:textId="77777777" w:rsidR="007E5B12" w:rsidRPr="0041551F" w:rsidRDefault="007E5B12" w:rsidP="007E5B12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Ovitrap position (2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19D1E6" w14:textId="10CFC978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960EF7" w14:textId="0E70B3B3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C8EC39" w14:textId="14AA88DC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1B4663" w14:textId="6D51278D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7E5B12" w:rsidRPr="00FE4D46" w14:paraId="1DA5938C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2C835995" w14:textId="77777777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1074BB" w14:textId="77777777" w:rsidR="007E5B12" w:rsidRPr="0041551F" w:rsidRDefault="007E5B12" w:rsidP="007E5B12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Ovitrap position (3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5B0E57" w14:textId="5D673EF0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41E25E" w14:textId="5CE65A9F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9603EC" w14:textId="0C2F7303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29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213972" w14:textId="135BE720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7E5B12" w:rsidRPr="00FE4D46" w14:paraId="1A53A27F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741A201F" w14:textId="77777777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4F434B" w14:textId="77777777" w:rsidR="007E5B12" w:rsidRPr="0041551F" w:rsidRDefault="007E5B12" w:rsidP="007E5B12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6A7E7A">
              <w:rPr>
                <w:rFonts w:ascii="Calibri" w:hAnsi="Calibri" w:cs="Calibri"/>
                <w:b/>
                <w:bCs/>
                <w:color w:val="000000"/>
              </w:rPr>
              <w:t xml:space="preserve">Ovitrap position </w:t>
            </w:r>
            <w:r>
              <w:rPr>
                <w:rFonts w:ascii="Calibri" w:hAnsi="Calibri" w:cs="Calibri"/>
                <w:b/>
                <w:bCs/>
                <w:color w:val="000000"/>
              </w:rPr>
              <w:t>(4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D55BCD" w14:textId="47BE7078" w:rsidR="007E5B12" w:rsidRPr="007E5B12" w:rsidRDefault="007E5B12" w:rsidP="007E5B12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0B3309">
              <w:rPr>
                <w:rFonts w:ascii="Calibri" w:hAnsi="Calibri" w:cs="Calibri"/>
                <w:b/>
                <w:bCs/>
                <w:color w:val="000000"/>
              </w:rPr>
              <w:t>-1.5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2FB337" w14:textId="6FED8E1F" w:rsidR="007E5B12" w:rsidRPr="007E5B12" w:rsidRDefault="007E5B12" w:rsidP="007E5B12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0B3309">
              <w:rPr>
                <w:rFonts w:ascii="Calibri" w:hAnsi="Calibri" w:cs="Calibri"/>
                <w:b/>
                <w:bCs/>
                <w:color w:val="000000"/>
              </w:rPr>
              <w:t>0.63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FB4CD3" w14:textId="07723600" w:rsidR="007E5B12" w:rsidRPr="007E5B12" w:rsidRDefault="007E5B12" w:rsidP="007E5B12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0B3309">
              <w:rPr>
                <w:rFonts w:ascii="Calibri" w:hAnsi="Calibri" w:cs="Calibri"/>
                <w:b/>
                <w:bCs/>
                <w:color w:val="000000"/>
              </w:rPr>
              <w:t>-2.43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BF20A2" w14:textId="438E3F7E" w:rsidR="007E5B12" w:rsidRPr="007E5B12" w:rsidRDefault="007E5B12" w:rsidP="007E5B12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0B3309"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</w:tr>
      <w:tr w:rsidR="007E5B12" w:rsidRPr="00FE4D46" w14:paraId="6664B31E" w14:textId="77777777" w:rsidTr="000B4007">
        <w:trPr>
          <w:trHeight w:val="209"/>
          <w:jc w:val="center"/>
        </w:trPr>
        <w:tc>
          <w:tcPr>
            <w:tcW w:w="2408" w:type="dxa"/>
            <w:vMerge/>
            <w:tcBorders>
              <w:bottom w:val="single" w:sz="4" w:space="0" w:color="auto"/>
            </w:tcBorders>
            <w:vAlign w:val="center"/>
          </w:tcPr>
          <w:p w14:paraId="158DAC18" w14:textId="77777777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70FD2E8" w14:textId="4326A608" w:rsidR="007E5B12" w:rsidRPr="0041551F" w:rsidRDefault="007E5B12" w:rsidP="007E5B12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 (</w:t>
            </w:r>
            <w:r w:rsidR="00517006">
              <w:rPr>
                <w:rFonts w:ascii="Calibri" w:hAnsi="Calibri" w:cs="Calibri"/>
                <w:b/>
                <w:bCs/>
                <w:color w:val="000000"/>
              </w:rPr>
              <w:t>YEOO</w:t>
            </w:r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51B0558" w14:textId="3CBC51E7" w:rsidR="007E5B12" w:rsidRPr="00FE4D46" w:rsidRDefault="00517006" w:rsidP="007E5B1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7E5B12">
              <w:rPr>
                <w:rFonts w:ascii="Calibri" w:hAnsi="Calibri" w:cs="Calibri"/>
                <w:b/>
                <w:bCs/>
                <w:color w:val="000000"/>
              </w:rPr>
              <w:t>1.58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8A8CC92" w14:textId="1F9EF252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4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EBCE172" w14:textId="2FC300BE" w:rsidR="007E5B12" w:rsidRPr="00FE4D46" w:rsidRDefault="00517006" w:rsidP="007E5B1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7E5B12">
              <w:rPr>
                <w:rFonts w:ascii="Calibri" w:hAnsi="Calibri" w:cs="Calibri"/>
                <w:b/>
                <w:bCs/>
                <w:color w:val="000000"/>
              </w:rPr>
              <w:t>3.60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F21952D" w14:textId="67004167" w:rsidR="007E5B12" w:rsidRPr="00FE4D46" w:rsidRDefault="007E5B12" w:rsidP="007E5B1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BE7242" w:rsidRPr="00FE4D46" w14:paraId="5D637792" w14:textId="77777777" w:rsidTr="000B4007">
        <w:trPr>
          <w:trHeight w:val="209"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vAlign w:val="center"/>
          </w:tcPr>
          <w:p w14:paraId="40386296" w14:textId="2F8A1025" w:rsidR="00BE7242" w:rsidRPr="00D63B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</w:rPr>
              <w:t xml:space="preserve">“YEOO vs. water” in the </w:t>
            </w:r>
            <w:r w:rsidR="000B3309">
              <w:rPr>
                <w:rFonts w:cstheme="minorHAnsi"/>
              </w:rPr>
              <w:t xml:space="preserve">semi-field </w:t>
            </w:r>
            <w:r>
              <w:rPr>
                <w:rFonts w:cstheme="minorHAnsi"/>
              </w:rPr>
              <w:t>setting</w:t>
            </w:r>
          </w:p>
        </w:tc>
        <w:tc>
          <w:tcPr>
            <w:tcW w:w="2522" w:type="dxa"/>
            <w:tcBorders>
              <w:top w:val="single" w:sz="4" w:space="0" w:color="auto"/>
              <w:bottom w:val="nil"/>
            </w:tcBorders>
            <w:vAlign w:val="bottom"/>
          </w:tcPr>
          <w:p w14:paraId="4E2AE26B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E3CF91D" w14:textId="0FD9F818" w:rsidR="00BE7242" w:rsidRPr="00FE4D46" w:rsidRDefault="00444DDE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42DA9FF" w14:textId="380F64DF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44DDE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6DF7B05" w14:textId="419D82AC" w:rsidR="00BE7242" w:rsidRPr="00FE4D46" w:rsidRDefault="00444DDE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67F516D" w14:textId="52AADB26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44DDE"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BE7242" w:rsidRPr="00FE4D46" w14:paraId="2647FC2B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4BEF05FD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2BC58E9B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Ovitrap position (2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FCA607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4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7A2C96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0D72BA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27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F70357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BE7242" w:rsidRPr="00FE4D46" w14:paraId="6D896FFC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32A1D61D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059FDDDF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41551F">
              <w:rPr>
                <w:rFonts w:ascii="Calibri" w:hAnsi="Calibri" w:cs="Calibri"/>
                <w:b/>
                <w:bCs/>
                <w:color w:val="000000"/>
              </w:rPr>
              <w:t>Ovitrap position (3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0F647D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86594E">
              <w:rPr>
                <w:rFonts w:ascii="Calibri" w:hAnsi="Calibri" w:cs="Calibri"/>
                <w:b/>
                <w:bCs/>
                <w:color w:val="000000"/>
              </w:rPr>
              <w:t>-3.0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8EFD42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86594E">
              <w:rPr>
                <w:rFonts w:ascii="Calibri" w:hAnsi="Calibri" w:cs="Calibri"/>
                <w:b/>
                <w:bCs/>
                <w:color w:val="000000"/>
              </w:rPr>
              <w:t>1.34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968B64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86594E">
              <w:rPr>
                <w:rFonts w:ascii="Calibri" w:hAnsi="Calibri" w:cs="Calibri"/>
                <w:b/>
                <w:bCs/>
                <w:color w:val="000000"/>
              </w:rPr>
              <w:t>-2.27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6E60EE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86594E"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</w:tr>
      <w:tr w:rsidR="00BE7242" w:rsidRPr="00FE4D46" w14:paraId="0603108B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4C9A1B78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4F1CAD6C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F7327E">
              <w:rPr>
                <w:rFonts w:ascii="Calibri" w:hAnsi="Calibri" w:cs="Calibri"/>
                <w:color w:val="000000"/>
              </w:rPr>
              <w:t>Ovitrap position (4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35F87B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8A3DE8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75C21B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A42A9A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BE7242" w:rsidRPr="00FE4D46" w14:paraId="24E972F6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3E9E599F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5BE0FA48" w14:textId="7FA61266" w:rsidR="00BE7242" w:rsidRPr="00644F4D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1647E">
              <w:rPr>
                <w:rFonts w:ascii="Calibri" w:hAnsi="Calibri" w:cs="Calibri"/>
                <w:color w:val="000000"/>
              </w:rPr>
              <w:t>Treatment</w:t>
            </w:r>
            <w:r w:rsidRPr="0041551F">
              <w:rPr>
                <w:rFonts w:ascii="Calibri" w:hAnsi="Calibri" w:cs="Calibri"/>
                <w:color w:val="000000"/>
              </w:rPr>
              <w:t xml:space="preserve"> (</w:t>
            </w:r>
            <w:r w:rsidR="00444DDE">
              <w:rPr>
                <w:rFonts w:ascii="Calibri" w:hAnsi="Calibri" w:cs="Calibri"/>
                <w:color w:val="000000"/>
              </w:rPr>
              <w:t>YEOO</w:t>
            </w:r>
            <w:r w:rsidRPr="0041551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EE8DF8" w14:textId="01DB88A8" w:rsidR="00BE7242" w:rsidRPr="00F7327E" w:rsidRDefault="00444DDE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BE7242"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C95FED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71D219" w14:textId="5E16425D" w:rsidR="00BE7242" w:rsidRPr="00F7327E" w:rsidRDefault="00444DDE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BE7242"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960277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BE7242" w:rsidRPr="00FE4D46" w14:paraId="079D437A" w14:textId="77777777" w:rsidTr="000B4007">
        <w:trPr>
          <w:trHeight w:val="209"/>
          <w:jc w:val="center"/>
        </w:trPr>
        <w:tc>
          <w:tcPr>
            <w:tcW w:w="2408" w:type="dxa"/>
            <w:vMerge/>
            <w:tcBorders>
              <w:bottom w:val="single" w:sz="4" w:space="0" w:color="auto"/>
            </w:tcBorders>
            <w:vAlign w:val="center"/>
          </w:tcPr>
          <w:p w14:paraId="2AEC1824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  <w:vAlign w:val="bottom"/>
          </w:tcPr>
          <w:p w14:paraId="3E66EF93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41551F">
              <w:rPr>
                <w:rFonts w:cstheme="minorHAnsi"/>
                <w:b/>
                <w:lang w:val="en-US"/>
              </w:rPr>
              <w:t>Location (Room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E01B3B8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41551F">
              <w:rPr>
                <w:rFonts w:ascii="Calibri" w:hAnsi="Calibri" w:cs="Calibri"/>
                <w:b/>
                <w:color w:val="000000"/>
              </w:rPr>
              <w:t>2.07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2586119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1551F">
              <w:rPr>
                <w:rFonts w:ascii="Calibri" w:hAnsi="Calibri" w:cs="Calibri"/>
                <w:b/>
                <w:color w:val="000000"/>
              </w:rPr>
              <w:t>0.92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391F252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1551F">
              <w:rPr>
                <w:rFonts w:ascii="Calibri" w:hAnsi="Calibri" w:cs="Calibri"/>
                <w:b/>
                <w:color w:val="000000"/>
              </w:rPr>
              <w:t>2.26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109FF8A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1551F">
              <w:rPr>
                <w:rFonts w:ascii="Calibri" w:hAnsi="Calibri" w:cs="Calibri"/>
                <w:b/>
                <w:color w:val="000000"/>
              </w:rPr>
              <w:t>0.02</w:t>
            </w:r>
          </w:p>
        </w:tc>
      </w:tr>
      <w:tr w:rsidR="00BE7242" w:rsidRPr="00FE4D46" w14:paraId="389D6CB0" w14:textId="77777777" w:rsidTr="000B4007">
        <w:trPr>
          <w:trHeight w:val="209"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vAlign w:val="center"/>
          </w:tcPr>
          <w:p w14:paraId="373259D7" w14:textId="39DEE44E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</w:rPr>
              <w:t xml:space="preserve">“YEOO vs. </w:t>
            </w:r>
            <w:r w:rsidR="000B3309">
              <w:rPr>
                <w:rFonts w:cstheme="minorHAnsi"/>
              </w:rPr>
              <w:t>IY</w:t>
            </w:r>
            <w:r>
              <w:rPr>
                <w:rFonts w:cstheme="minorHAnsi"/>
              </w:rPr>
              <w:t xml:space="preserve">” in the </w:t>
            </w:r>
            <w:r w:rsidR="000B3309">
              <w:rPr>
                <w:rFonts w:cstheme="minorHAnsi"/>
              </w:rPr>
              <w:t>semi-field</w:t>
            </w:r>
            <w:r>
              <w:rPr>
                <w:rFonts w:cstheme="minorHAnsi"/>
              </w:rPr>
              <w:t xml:space="preserve"> setting</w:t>
            </w:r>
          </w:p>
        </w:tc>
        <w:tc>
          <w:tcPr>
            <w:tcW w:w="2522" w:type="dxa"/>
            <w:tcBorders>
              <w:top w:val="single" w:sz="4" w:space="0" w:color="auto"/>
              <w:bottom w:val="nil"/>
            </w:tcBorders>
            <w:vAlign w:val="bottom"/>
          </w:tcPr>
          <w:p w14:paraId="21AD61A0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3870CC5" w14:textId="211CCBD7" w:rsidR="00BE7242" w:rsidRPr="00F7327E" w:rsidRDefault="00444DDE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F01ACA5" w14:textId="68C4C973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44DDE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E490FEE" w14:textId="60713284" w:rsidR="00BE7242" w:rsidRPr="00F7327E" w:rsidRDefault="00444DDE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3F4FD13" w14:textId="71ABE7D0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44DDE"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BE7242" w:rsidRPr="00FE4D46" w14:paraId="4C796248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0A5F6AEA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099557B9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Ovitrap position (2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52F6F9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D99316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EC8AAA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03CCE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BE7242" w:rsidRPr="00FE4D46" w14:paraId="163E66E5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67BC4DE1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3E0495E4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41551F">
              <w:rPr>
                <w:rFonts w:ascii="Calibri" w:hAnsi="Calibri" w:cs="Calibri"/>
                <w:color w:val="000000"/>
              </w:rPr>
              <w:t>Ovitrap position (3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F72DE9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A91491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86DF1C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2A063E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BE7242" w:rsidRPr="00FE4D46" w14:paraId="4DD3771E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72FE2818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1B5516CF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F7327E">
              <w:rPr>
                <w:rFonts w:ascii="Calibri" w:hAnsi="Calibri" w:cs="Calibri"/>
                <w:color w:val="000000"/>
              </w:rPr>
              <w:t>Ovitrap position (4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58C0DE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EBCAEF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D4F4D6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C1908E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BE7242" w:rsidRPr="00FE4D46" w14:paraId="70707493" w14:textId="77777777" w:rsidTr="000B4007">
        <w:trPr>
          <w:trHeight w:val="209"/>
          <w:jc w:val="center"/>
        </w:trPr>
        <w:tc>
          <w:tcPr>
            <w:tcW w:w="2408" w:type="dxa"/>
            <w:vMerge/>
            <w:vAlign w:val="center"/>
          </w:tcPr>
          <w:p w14:paraId="448DAA71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nil"/>
            </w:tcBorders>
            <w:vAlign w:val="bottom"/>
          </w:tcPr>
          <w:p w14:paraId="09D08426" w14:textId="0980215F" w:rsidR="00BE7242" w:rsidRPr="00644F4D" w:rsidRDefault="00BE7242" w:rsidP="000B400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  <w:r w:rsidRPr="0041551F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r w:rsidR="00444DDE">
              <w:rPr>
                <w:rFonts w:ascii="Calibri" w:hAnsi="Calibri" w:cs="Calibri"/>
                <w:b/>
                <w:bCs/>
                <w:color w:val="000000"/>
              </w:rPr>
              <w:t>YEOO</w:t>
            </w:r>
            <w:r w:rsidRPr="0041551F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6A6A24" w14:textId="47EDFCD7" w:rsidR="00BE7242" w:rsidRPr="00F7327E" w:rsidRDefault="00444DDE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BE7242">
              <w:rPr>
                <w:rFonts w:ascii="Calibri" w:hAnsi="Calibri" w:cs="Calibri"/>
                <w:b/>
                <w:bCs/>
                <w:color w:val="000000"/>
              </w:rPr>
              <w:t>2.6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76B3BB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0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D9DFCD" w14:textId="10099BA0" w:rsidR="00BE7242" w:rsidRPr="00F7327E" w:rsidRDefault="00444DDE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BE7242">
              <w:rPr>
                <w:rFonts w:ascii="Calibri" w:hAnsi="Calibri" w:cs="Calibri"/>
                <w:b/>
                <w:bCs/>
                <w:color w:val="000000"/>
              </w:rPr>
              <w:t>4.44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6BB7A0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BE7242" w:rsidRPr="00FE4D46" w14:paraId="76C1F810" w14:textId="77777777" w:rsidTr="000B4007">
        <w:trPr>
          <w:trHeight w:val="209"/>
          <w:jc w:val="center"/>
        </w:trPr>
        <w:tc>
          <w:tcPr>
            <w:tcW w:w="2408" w:type="dxa"/>
            <w:vMerge/>
            <w:tcBorders>
              <w:bottom w:val="single" w:sz="4" w:space="0" w:color="auto"/>
            </w:tcBorders>
            <w:vAlign w:val="center"/>
          </w:tcPr>
          <w:p w14:paraId="25352A7C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  <w:vAlign w:val="bottom"/>
          </w:tcPr>
          <w:p w14:paraId="03AB8CED" w14:textId="77777777" w:rsidR="00BE7242" w:rsidRPr="0041551F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41551F">
              <w:rPr>
                <w:rFonts w:cstheme="minorHAnsi"/>
                <w:bCs/>
                <w:lang w:val="en-US"/>
              </w:rPr>
              <w:t>Location (Room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74A0436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D907A97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ABBA6B5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BF73BE8" w14:textId="77777777" w:rsidR="00BE7242" w:rsidRPr="00F7327E" w:rsidRDefault="00BE7242" w:rsidP="000B4007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BE7242" w:rsidRPr="00FE4D46" w14:paraId="649F0534" w14:textId="77777777" w:rsidTr="000B4007">
        <w:trPr>
          <w:trHeight w:val="209"/>
          <w:jc w:val="center"/>
        </w:trPr>
        <w:tc>
          <w:tcPr>
            <w:tcW w:w="2408" w:type="dxa"/>
            <w:vMerge w:val="restart"/>
            <w:tcBorders>
              <w:top w:val="single" w:sz="4" w:space="0" w:color="auto"/>
            </w:tcBorders>
          </w:tcPr>
          <w:p w14:paraId="0A567447" w14:textId="6D583C25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</w:rPr>
              <w:t>“</w:t>
            </w:r>
            <w:r w:rsidR="000B3309">
              <w:rPr>
                <w:rFonts w:cstheme="minorHAnsi"/>
              </w:rPr>
              <w:t>IY</w:t>
            </w:r>
            <w:r>
              <w:rPr>
                <w:rFonts w:cstheme="minorHAnsi"/>
              </w:rPr>
              <w:t xml:space="preserve"> vs. water” in the </w:t>
            </w:r>
            <w:r w:rsidR="000B3309">
              <w:rPr>
                <w:rFonts w:cstheme="minorHAnsi"/>
              </w:rPr>
              <w:t>semi-field</w:t>
            </w:r>
            <w:r>
              <w:rPr>
                <w:rFonts w:cstheme="minorHAnsi"/>
              </w:rPr>
              <w:t xml:space="preserve"> setting</w:t>
            </w:r>
          </w:p>
        </w:tc>
        <w:tc>
          <w:tcPr>
            <w:tcW w:w="2522" w:type="dxa"/>
            <w:tcBorders>
              <w:top w:val="single" w:sz="4" w:space="0" w:color="auto"/>
            </w:tcBorders>
            <w:vAlign w:val="bottom"/>
          </w:tcPr>
          <w:p w14:paraId="31B78203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038C19" w14:textId="138CFA7A" w:rsidR="00BE7242" w:rsidRDefault="007E5B1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0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228135" w14:textId="2271E04E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</w:t>
            </w:r>
            <w:r w:rsidR="007E5B12">
              <w:rPr>
                <w:rFonts w:ascii="Calibri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C3BE33" w14:textId="05B6DCD7" w:rsidR="00BE7242" w:rsidRDefault="007E5B1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.96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646C63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</w:t>
            </w:r>
          </w:p>
        </w:tc>
      </w:tr>
      <w:tr w:rsidR="00BE7242" w:rsidRPr="00FE4D46" w14:paraId="7080143C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439783AB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26A3008D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itrap position (2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658FB5C" w14:textId="5342E90A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7E5B12"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2EAFE5F8" w14:textId="48F302AB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E5B12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2D162400" w14:textId="2DBA3263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7E5B12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456FE3B9" w14:textId="5B2BD8C1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E5B12"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BE7242" w:rsidRPr="00FE4D46" w14:paraId="3FBCEB8C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7C952E71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02238D94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327E">
              <w:rPr>
                <w:rFonts w:ascii="Calibri" w:hAnsi="Calibri" w:cs="Calibri"/>
                <w:color w:val="000000"/>
              </w:rPr>
              <w:t>Ovitrap position (3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28FB293B" w14:textId="3C274752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7E5B12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46697455" w14:textId="49E7DB25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E5B12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56A0BEB0" w14:textId="5ECF09C9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7E5B12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6FC04FA9" w14:textId="47B73AB6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E5B12"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BE7242" w:rsidRPr="00FE4D46" w14:paraId="5409962D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4DA53C17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56FF1D37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327E">
              <w:rPr>
                <w:rFonts w:ascii="Calibri" w:hAnsi="Calibri" w:cs="Calibri"/>
                <w:color w:val="000000"/>
              </w:rPr>
              <w:t>Ovitrap position (4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14109F2D" w14:textId="5B543806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7E5B12"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5CB72CCE" w14:textId="48F62B33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E5B12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7A3EC229" w14:textId="26E42862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7E5B12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54AB8B3D" w14:textId="19EDFDD0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E5B12"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BE7242" w:rsidRPr="00FE4D46" w14:paraId="30DD6492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0ED30F39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51FBAD23" w14:textId="1D7AD9B0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1647E">
              <w:rPr>
                <w:rFonts w:ascii="Calibri" w:hAnsi="Calibri" w:cs="Calibri"/>
                <w:color w:val="000000"/>
              </w:rPr>
              <w:t>Treatment</w:t>
            </w:r>
            <w:r w:rsidRPr="0041551F">
              <w:rPr>
                <w:rFonts w:ascii="Calibri" w:hAnsi="Calibri" w:cs="Calibri"/>
                <w:color w:val="000000"/>
              </w:rPr>
              <w:t xml:space="preserve"> (</w:t>
            </w:r>
            <w:r w:rsidR="000B3309">
              <w:rPr>
                <w:rFonts w:ascii="Calibri" w:hAnsi="Calibri" w:cs="Calibri"/>
                <w:color w:val="000000"/>
              </w:rPr>
              <w:t>IY</w:t>
            </w:r>
            <w:r w:rsidRPr="0041551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3F2DF0BB" w14:textId="5A2ECF9B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47F0">
              <w:rPr>
                <w:rFonts w:ascii="Calibri" w:hAnsi="Calibri" w:cs="Calibri"/>
                <w:color w:val="000000"/>
              </w:rPr>
              <w:t>-0.</w:t>
            </w:r>
            <w:r w:rsidR="007E5B12"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607907AE" w14:textId="50DF4C3E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7E5B1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1E287E92" w14:textId="217CC5AF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7E5B12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128C7125" w14:textId="4AB89846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E5B12"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BE7242" w:rsidRPr="00FE4D46" w14:paraId="37E36492" w14:textId="77777777" w:rsidTr="000B4007">
        <w:trPr>
          <w:trHeight w:val="209"/>
          <w:jc w:val="center"/>
        </w:trPr>
        <w:tc>
          <w:tcPr>
            <w:tcW w:w="2408" w:type="dxa"/>
            <w:vMerge/>
          </w:tcPr>
          <w:p w14:paraId="3867FD7F" w14:textId="77777777" w:rsidR="00BE7242" w:rsidRPr="00FE4D46" w:rsidRDefault="00BE7242" w:rsidP="000B4007">
            <w:pPr>
              <w:spacing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522" w:type="dxa"/>
            <w:vAlign w:val="bottom"/>
          </w:tcPr>
          <w:p w14:paraId="0874BD6B" w14:textId="77777777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327E">
              <w:rPr>
                <w:rFonts w:cstheme="minorHAnsi"/>
                <w:bCs/>
                <w:lang w:val="en-US"/>
              </w:rPr>
              <w:t>Location (Room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019361E7" w14:textId="26B69D22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</w:t>
            </w:r>
            <w:r w:rsidR="007E5B1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0E1F9EF5" w14:textId="46B6E3D0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E5B12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6E21CDC8" w14:textId="714E80D2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7E5B12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21E06084" w14:textId="6BB0E575" w:rsidR="00BE7242" w:rsidRDefault="00BE7242" w:rsidP="000B40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E5B12">
              <w:rPr>
                <w:rFonts w:ascii="Calibri" w:hAnsi="Calibri" w:cs="Calibri"/>
                <w:color w:val="000000"/>
              </w:rPr>
              <w:t>86</w:t>
            </w:r>
          </w:p>
        </w:tc>
      </w:tr>
    </w:tbl>
    <w:p w14:paraId="168FF710" w14:textId="77777777" w:rsidR="000B3309" w:rsidRPr="0026686F" w:rsidRDefault="000B3309" w:rsidP="000B3309">
      <w:pPr>
        <w:jc w:val="both"/>
        <w:rPr>
          <w:rFonts w:cstheme="minorHAnsi"/>
          <w:szCs w:val="22"/>
        </w:rPr>
      </w:pPr>
      <w:r>
        <w:rPr>
          <w:rFonts w:cstheme="minorHAnsi"/>
          <w:szCs w:val="22"/>
        </w:rPr>
        <w:t>YEOO: yeast-encapsulated orange oil; IY: Inactivated yeast</w:t>
      </w:r>
    </w:p>
    <w:p w14:paraId="29960CDB" w14:textId="77777777" w:rsidR="00BE7242" w:rsidRDefault="00BE7242" w:rsidP="00BE7242"/>
    <w:p w14:paraId="7C7802E6" w14:textId="77777777" w:rsidR="00BE7242" w:rsidRDefault="00BE7242" w:rsidP="00BE7242"/>
    <w:p w14:paraId="12F66561" w14:textId="1898625B" w:rsidR="00B21637" w:rsidRDefault="00B21637" w:rsidP="009A5FB7">
      <w:pPr>
        <w:spacing w:line="240" w:lineRule="auto"/>
      </w:pPr>
    </w:p>
    <w:sectPr w:rsidR="00B21637" w:rsidSect="00341DF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3C31C8"/>
    <w:multiLevelType w:val="hybridMultilevel"/>
    <w:tmpl w:val="E012A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1539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242"/>
    <w:rsid w:val="000B3309"/>
    <w:rsid w:val="0015067E"/>
    <w:rsid w:val="00300265"/>
    <w:rsid w:val="00341DF6"/>
    <w:rsid w:val="00444DDE"/>
    <w:rsid w:val="00517006"/>
    <w:rsid w:val="005C1082"/>
    <w:rsid w:val="00647586"/>
    <w:rsid w:val="007E5B12"/>
    <w:rsid w:val="007F0A26"/>
    <w:rsid w:val="0090087A"/>
    <w:rsid w:val="00980C44"/>
    <w:rsid w:val="009A5FB7"/>
    <w:rsid w:val="00AC6873"/>
    <w:rsid w:val="00B21637"/>
    <w:rsid w:val="00B47557"/>
    <w:rsid w:val="00BE7242"/>
    <w:rsid w:val="00D06135"/>
    <w:rsid w:val="00DE625E"/>
    <w:rsid w:val="00E639DE"/>
    <w:rsid w:val="00F0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AB9AB"/>
  <w14:defaultImageDpi w14:val="32767"/>
  <w15:chartTrackingRefBased/>
  <w15:docId w15:val="{AA9BE634-3595-E245-84B2-482C12653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7242"/>
    <w:pPr>
      <w:spacing w:line="360" w:lineRule="auto"/>
    </w:pPr>
    <w:rPr>
      <w:rFonts w:eastAsia="Times New Roman" w:cs="Times New Roman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A5FB7"/>
    <w:rPr>
      <w:rFonts w:eastAsia="Times New Roman" w:cs="Times New Roman"/>
      <w:sz w:val="22"/>
      <w:lang w:eastAsia="en-GB"/>
    </w:rPr>
  </w:style>
  <w:style w:type="paragraph" w:styleId="ListParagraph">
    <w:name w:val="List Paragraph"/>
    <w:basedOn w:val="Normal"/>
    <w:uiPriority w:val="34"/>
    <w:qFormat/>
    <w:rsid w:val="009008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7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5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557"/>
    <w:rPr>
      <w:rFonts w:eastAsia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5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557"/>
    <w:rPr>
      <w:rFonts w:eastAsia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557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557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7E5B12"/>
    <w:rPr>
      <w:rFonts w:eastAsia="Times New Roman" w:cs="Times New Roman"/>
      <w:sz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1</Words>
  <Characters>610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omes da Silva</dc:creator>
  <cp:keywords/>
  <dc:description/>
  <cp:lastModifiedBy>Bruno Gomes da Silva</cp:lastModifiedBy>
  <cp:revision>2</cp:revision>
  <dcterms:created xsi:type="dcterms:W3CDTF">2023-08-28T19:13:00Z</dcterms:created>
  <dcterms:modified xsi:type="dcterms:W3CDTF">2023-08-28T19:13:00Z</dcterms:modified>
</cp:coreProperties>
</file>